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54082" w14:textId="77777777" w:rsidR="006D0D64" w:rsidRPr="00365A9F" w:rsidRDefault="006D0D64" w:rsidP="006D0D64">
      <w:pPr>
        <w:pStyle w:val="Lijstalinea"/>
        <w:spacing w:after="0" w:line="360" w:lineRule="auto"/>
        <w:ind w:left="360"/>
        <w:jc w:val="center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365A9F">
        <w:rPr>
          <w:rFonts w:ascii="Times New Roman" w:hAnsi="Times New Roman" w:cs="Times New Roman"/>
          <w:bCs/>
          <w:iCs/>
          <w:sz w:val="24"/>
          <w:szCs w:val="24"/>
          <w:lang w:val="en-GB"/>
        </w:rPr>
        <w:t>Appendix A</w:t>
      </w:r>
    </w:p>
    <w:p w14:paraId="4888858E" w14:textId="77777777" w:rsidR="006D0D64" w:rsidRPr="00365A9F" w:rsidRDefault="006D0D64" w:rsidP="006D0D64">
      <w:pPr>
        <w:spacing w:after="0"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</w:p>
    <w:p w14:paraId="3878799E" w14:textId="77777777" w:rsidR="006D0D64" w:rsidRPr="00365A9F" w:rsidRDefault="006D0D64" w:rsidP="006D0D64">
      <w:pPr>
        <w:spacing w:after="0"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365A9F">
        <w:rPr>
          <w:rFonts w:ascii="Times New Roman" w:hAnsi="Times New Roman" w:cs="Times New Roman"/>
          <w:bCs/>
          <w:iCs/>
          <w:sz w:val="24"/>
          <w:szCs w:val="24"/>
          <w:lang w:val="en-GB"/>
        </w:rPr>
        <w:t>Table A1</w:t>
      </w:r>
    </w:p>
    <w:p w14:paraId="00DE84DC" w14:textId="020989DD" w:rsidR="006D0D64" w:rsidRPr="00365A9F" w:rsidRDefault="006D0D64" w:rsidP="006D0D64">
      <w:pPr>
        <w:spacing w:after="0" w:line="360" w:lineRule="auto"/>
        <w:jc w:val="both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365A9F">
        <w:rPr>
          <w:rFonts w:ascii="Times New Roman" w:hAnsi="Times New Roman" w:cs="Times New Roman"/>
          <w:bCs/>
          <w:i/>
          <w:sz w:val="24"/>
          <w:szCs w:val="24"/>
          <w:lang w:val="en-GB"/>
        </w:rPr>
        <w:t>Adjustments made to</w:t>
      </w:r>
      <w:r w:rsidR="00E90761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the</w:t>
      </w:r>
      <w:r w:rsidRPr="00365A9F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statement set based on pilot</w:t>
      </w:r>
      <w:r w:rsidR="00E90761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testing</w:t>
      </w:r>
      <w:r w:rsidRPr="00365A9F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(</w:t>
      </w:r>
      <w:r w:rsidRPr="006956F7">
        <w:rPr>
          <w:rFonts w:ascii="Times New Roman" w:hAnsi="Times New Roman" w:cs="Times New Roman"/>
          <w:bCs/>
          <w:iCs/>
          <w:sz w:val="24"/>
          <w:szCs w:val="24"/>
          <w:lang w:val="en-GB"/>
        </w:rPr>
        <w:t>n</w:t>
      </w:r>
      <w:r w:rsidR="00E90761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</w:t>
      </w:r>
      <w:r w:rsidRPr="00365A9F">
        <w:rPr>
          <w:rFonts w:ascii="Times New Roman" w:hAnsi="Times New Roman" w:cs="Times New Roman"/>
          <w:bCs/>
          <w:i/>
          <w:sz w:val="24"/>
          <w:szCs w:val="24"/>
          <w:lang w:val="en-GB"/>
        </w:rPr>
        <w:t>=</w:t>
      </w:r>
      <w:r w:rsidR="00E90761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</w:t>
      </w:r>
      <w:r w:rsidRPr="00365A9F">
        <w:rPr>
          <w:rFonts w:ascii="Times New Roman" w:hAnsi="Times New Roman" w:cs="Times New Roman"/>
          <w:bCs/>
          <w:i/>
          <w:sz w:val="24"/>
          <w:szCs w:val="24"/>
          <w:lang w:val="en-GB"/>
        </w:rPr>
        <w:t>3)</w:t>
      </w:r>
    </w:p>
    <w:tbl>
      <w:tblPr>
        <w:tblStyle w:val="Onopgemaaktetabel4"/>
        <w:tblW w:w="0" w:type="auto"/>
        <w:tblLayout w:type="fixed"/>
        <w:tblLook w:val="04A0" w:firstRow="1" w:lastRow="0" w:firstColumn="1" w:lastColumn="0" w:noHBand="0" w:noVBand="1"/>
      </w:tblPr>
      <w:tblGrid>
        <w:gridCol w:w="456"/>
        <w:gridCol w:w="4506"/>
        <w:gridCol w:w="4961"/>
        <w:gridCol w:w="3827"/>
      </w:tblGrid>
      <w:tr w:rsidR="006D0D64" w:rsidRPr="00365A9F" w14:paraId="595386E1" w14:textId="77777777" w:rsidTr="00C83C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tcBorders>
              <w:top w:val="single" w:sz="4" w:space="0" w:color="auto"/>
            </w:tcBorders>
            <w:shd w:val="clear" w:color="auto" w:fill="auto"/>
          </w:tcPr>
          <w:p w14:paraId="739B92F5" w14:textId="77777777" w:rsidR="006D0D64" w:rsidRPr="00365A9F" w:rsidRDefault="006D0D64" w:rsidP="00C83CD4">
            <w:pPr>
              <w:spacing w:after="120"/>
              <w:jc w:val="both"/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GB"/>
              </w:rPr>
            </w:pPr>
            <w:r w:rsidRPr="00365A9F"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GB"/>
              </w:rPr>
              <w:t>#</w:t>
            </w:r>
          </w:p>
        </w:tc>
        <w:tc>
          <w:tcPr>
            <w:tcW w:w="4506" w:type="dxa"/>
            <w:tcBorders>
              <w:top w:val="single" w:sz="4" w:space="0" w:color="auto"/>
            </w:tcBorders>
            <w:shd w:val="clear" w:color="auto" w:fill="auto"/>
          </w:tcPr>
          <w:p w14:paraId="3261B332" w14:textId="77777777" w:rsidR="006D0D64" w:rsidRPr="00365A9F" w:rsidRDefault="006D0D64" w:rsidP="00C83CD4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GB"/>
              </w:rPr>
            </w:pPr>
            <w:r w:rsidRPr="00365A9F"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GB"/>
              </w:rPr>
              <w:t>Original statement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14:paraId="692463A5" w14:textId="77777777" w:rsidR="006D0D64" w:rsidRPr="00365A9F" w:rsidRDefault="006D0D64" w:rsidP="00C83CD4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GB"/>
              </w:rPr>
            </w:pPr>
            <w:r w:rsidRPr="00365A9F"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GB"/>
              </w:rPr>
              <w:t>Adjusted statement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</w:tcPr>
          <w:p w14:paraId="340FB305" w14:textId="77777777" w:rsidR="006D0D64" w:rsidRPr="00365A9F" w:rsidRDefault="006D0D64" w:rsidP="00C83CD4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GB"/>
              </w:rPr>
            </w:pPr>
            <w:r w:rsidRPr="00365A9F"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GB"/>
              </w:rPr>
              <w:t>Argumentation</w:t>
            </w:r>
          </w:p>
        </w:tc>
      </w:tr>
      <w:tr w:rsidR="006D0D64" w:rsidRPr="00365A9F" w14:paraId="78CF929C" w14:textId="77777777" w:rsidTr="00C83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tcBorders>
              <w:top w:val="single" w:sz="4" w:space="0" w:color="auto"/>
            </w:tcBorders>
            <w:shd w:val="clear" w:color="auto" w:fill="auto"/>
          </w:tcPr>
          <w:p w14:paraId="746A4B30" w14:textId="77777777" w:rsidR="006D0D64" w:rsidRPr="00365A9F" w:rsidRDefault="006D0D64" w:rsidP="00C83CD4">
            <w:pPr>
              <w:spacing w:after="120"/>
              <w:jc w:val="both"/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GB"/>
              </w:rPr>
            </w:pPr>
            <w:r w:rsidRPr="00365A9F"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4506" w:type="dxa"/>
            <w:tcBorders>
              <w:top w:val="single" w:sz="4" w:space="0" w:color="auto"/>
            </w:tcBorders>
            <w:shd w:val="clear" w:color="auto" w:fill="auto"/>
          </w:tcPr>
          <w:p w14:paraId="2CD36E65" w14:textId="77777777" w:rsidR="006D0D64" w:rsidRPr="00365A9F" w:rsidRDefault="006D0D64" w:rsidP="00C83CD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65A9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Unbiased and unprejudiced healthcare providers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14:paraId="463ED934" w14:textId="77777777" w:rsidR="006D0D64" w:rsidRPr="00365A9F" w:rsidRDefault="006D0D64" w:rsidP="00C83CD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65A9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Unbiased healthcare providers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</w:tcPr>
          <w:p w14:paraId="741F88CA" w14:textId="77777777" w:rsidR="006D0D64" w:rsidRPr="00365A9F" w:rsidRDefault="006D0D64" w:rsidP="00C83CD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65A9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Removing repetitive words to shorten statement</w:t>
            </w:r>
          </w:p>
        </w:tc>
      </w:tr>
      <w:tr w:rsidR="006D0D64" w:rsidRPr="00365A9F" w14:paraId="052CE221" w14:textId="77777777" w:rsidTr="00C83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4E3853CC" w14:textId="77777777" w:rsidR="006D0D64" w:rsidRPr="00365A9F" w:rsidRDefault="006D0D64" w:rsidP="00C83CD4">
            <w:pPr>
              <w:spacing w:after="120"/>
              <w:jc w:val="both"/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GB"/>
              </w:rPr>
            </w:pPr>
            <w:r w:rsidRPr="00365A9F"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GB"/>
              </w:rPr>
              <w:t>3</w:t>
            </w:r>
          </w:p>
        </w:tc>
        <w:tc>
          <w:tcPr>
            <w:tcW w:w="4506" w:type="dxa"/>
            <w:shd w:val="clear" w:color="auto" w:fill="auto"/>
          </w:tcPr>
          <w:p w14:paraId="61F38CF4" w14:textId="77777777" w:rsidR="006D0D64" w:rsidRPr="00365A9F" w:rsidRDefault="006D0D64" w:rsidP="00C83CD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65A9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A focus on my overall quality of life</w:t>
            </w:r>
          </w:p>
        </w:tc>
        <w:tc>
          <w:tcPr>
            <w:tcW w:w="4961" w:type="dxa"/>
            <w:shd w:val="clear" w:color="auto" w:fill="auto"/>
          </w:tcPr>
          <w:p w14:paraId="5773504B" w14:textId="77777777" w:rsidR="006D0D64" w:rsidRPr="00365A9F" w:rsidRDefault="006D0D64" w:rsidP="00C83CD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65A9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A focus on my quality of life</w:t>
            </w:r>
          </w:p>
        </w:tc>
        <w:tc>
          <w:tcPr>
            <w:tcW w:w="3827" w:type="dxa"/>
            <w:shd w:val="clear" w:color="auto" w:fill="auto"/>
          </w:tcPr>
          <w:p w14:paraId="7DDC3D69" w14:textId="77777777" w:rsidR="006D0D64" w:rsidRPr="00365A9F" w:rsidRDefault="006D0D64" w:rsidP="00C83CD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65A9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Removing redundant words to shorten statement</w:t>
            </w:r>
          </w:p>
        </w:tc>
      </w:tr>
      <w:tr w:rsidR="006D0D64" w:rsidRPr="00365A9F" w14:paraId="72AA676B" w14:textId="77777777" w:rsidTr="00C83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25EBBE91" w14:textId="77777777" w:rsidR="006D0D64" w:rsidRPr="00365A9F" w:rsidRDefault="006D0D64" w:rsidP="00C83CD4">
            <w:pPr>
              <w:spacing w:after="120"/>
              <w:jc w:val="both"/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GB"/>
              </w:rPr>
            </w:pPr>
            <w:r w:rsidRPr="00365A9F"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GB"/>
              </w:rPr>
              <w:t>6</w:t>
            </w:r>
          </w:p>
        </w:tc>
        <w:tc>
          <w:tcPr>
            <w:tcW w:w="4506" w:type="dxa"/>
            <w:shd w:val="clear" w:color="auto" w:fill="auto"/>
          </w:tcPr>
          <w:p w14:paraId="5FFA8B74" w14:textId="77777777" w:rsidR="006D0D64" w:rsidRPr="00365A9F" w:rsidRDefault="006D0D64" w:rsidP="00C83CD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65A9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A focus on my skills and competencies</w:t>
            </w:r>
          </w:p>
        </w:tc>
        <w:tc>
          <w:tcPr>
            <w:tcW w:w="4961" w:type="dxa"/>
            <w:shd w:val="clear" w:color="auto" w:fill="auto"/>
          </w:tcPr>
          <w:p w14:paraId="29C4C59F" w14:textId="77777777" w:rsidR="006D0D64" w:rsidRPr="00365A9F" w:rsidRDefault="006D0D64" w:rsidP="00C83CD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65A9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A focus on what I can do myself</w:t>
            </w:r>
          </w:p>
        </w:tc>
        <w:tc>
          <w:tcPr>
            <w:tcW w:w="3827" w:type="dxa"/>
            <w:shd w:val="clear" w:color="auto" w:fill="auto"/>
          </w:tcPr>
          <w:p w14:paraId="7CDE2E7D" w14:textId="77777777" w:rsidR="006D0D64" w:rsidRPr="00365A9F" w:rsidRDefault="006D0D64" w:rsidP="00C83CD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65A9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Replacement of difficult to understand words to clarify statement</w:t>
            </w:r>
          </w:p>
        </w:tc>
      </w:tr>
      <w:tr w:rsidR="006D0D64" w:rsidRPr="00365A9F" w14:paraId="59EBCB63" w14:textId="77777777" w:rsidTr="00C83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0E4E7760" w14:textId="77777777" w:rsidR="006D0D64" w:rsidRPr="00365A9F" w:rsidRDefault="006D0D64" w:rsidP="00C83CD4">
            <w:pPr>
              <w:spacing w:after="120"/>
              <w:jc w:val="both"/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GB"/>
              </w:rPr>
            </w:pPr>
            <w:r w:rsidRPr="00365A9F"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GB"/>
              </w:rPr>
              <w:t>10</w:t>
            </w:r>
          </w:p>
        </w:tc>
        <w:tc>
          <w:tcPr>
            <w:tcW w:w="4506" w:type="dxa"/>
            <w:shd w:val="clear" w:color="auto" w:fill="auto"/>
          </w:tcPr>
          <w:p w14:paraId="734648F5" w14:textId="77777777" w:rsidR="006D0D64" w:rsidRPr="00365A9F" w:rsidRDefault="006D0D64" w:rsidP="00C83CD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65A9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Sufficient privacy</w:t>
            </w:r>
          </w:p>
        </w:tc>
        <w:tc>
          <w:tcPr>
            <w:tcW w:w="4961" w:type="dxa"/>
            <w:shd w:val="clear" w:color="auto" w:fill="auto"/>
          </w:tcPr>
          <w:p w14:paraId="6A69C9D9" w14:textId="77777777" w:rsidR="006D0D64" w:rsidRPr="00365A9F" w:rsidRDefault="006D0D64" w:rsidP="00C83CD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65A9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Sufficient privacy in the waiting area and treatment rooms</w:t>
            </w:r>
          </w:p>
        </w:tc>
        <w:tc>
          <w:tcPr>
            <w:tcW w:w="3827" w:type="dxa"/>
            <w:shd w:val="clear" w:color="auto" w:fill="auto"/>
          </w:tcPr>
          <w:p w14:paraId="77718AEE" w14:textId="77777777" w:rsidR="006D0D64" w:rsidRPr="00365A9F" w:rsidRDefault="006D0D64" w:rsidP="00C83CD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65A9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Specification of context to specify statement</w:t>
            </w:r>
          </w:p>
        </w:tc>
      </w:tr>
      <w:tr w:rsidR="006D0D64" w:rsidRPr="00365A9F" w14:paraId="4AF883B7" w14:textId="77777777" w:rsidTr="00C83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45E689C7" w14:textId="77777777" w:rsidR="006D0D64" w:rsidRPr="00365A9F" w:rsidRDefault="006D0D64" w:rsidP="00C83CD4">
            <w:pPr>
              <w:spacing w:after="120"/>
              <w:jc w:val="both"/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GB"/>
              </w:rPr>
            </w:pPr>
            <w:r w:rsidRPr="00365A9F"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GB"/>
              </w:rPr>
              <w:t>16</w:t>
            </w:r>
          </w:p>
        </w:tc>
        <w:tc>
          <w:tcPr>
            <w:tcW w:w="4506" w:type="dxa"/>
            <w:shd w:val="clear" w:color="auto" w:fill="auto"/>
          </w:tcPr>
          <w:p w14:paraId="384077F4" w14:textId="77777777" w:rsidR="006D0D64" w:rsidRPr="00365A9F" w:rsidRDefault="006D0D64" w:rsidP="00C83CD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65A9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Attention to the impact of my health on my life</w:t>
            </w:r>
          </w:p>
        </w:tc>
        <w:tc>
          <w:tcPr>
            <w:tcW w:w="4961" w:type="dxa"/>
            <w:shd w:val="clear" w:color="auto" w:fill="auto"/>
          </w:tcPr>
          <w:p w14:paraId="1C468B42" w14:textId="77777777" w:rsidR="006D0D64" w:rsidRPr="00365A9F" w:rsidRDefault="006D0D64" w:rsidP="00C83CD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65A9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Attention to the influence of my health on my life </w:t>
            </w:r>
          </w:p>
        </w:tc>
        <w:tc>
          <w:tcPr>
            <w:tcW w:w="3827" w:type="dxa"/>
            <w:shd w:val="clear" w:color="auto" w:fill="auto"/>
          </w:tcPr>
          <w:p w14:paraId="59591E9E" w14:textId="77777777" w:rsidR="006D0D64" w:rsidRPr="00365A9F" w:rsidRDefault="006D0D64" w:rsidP="00C83CD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65A9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Replacement of difficult to understand words to clarify statement</w:t>
            </w:r>
          </w:p>
        </w:tc>
      </w:tr>
      <w:tr w:rsidR="006D0D64" w:rsidRPr="00365A9F" w14:paraId="49DE4A69" w14:textId="77777777" w:rsidTr="00C83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3AE1E809" w14:textId="77777777" w:rsidR="006D0D64" w:rsidRPr="00365A9F" w:rsidRDefault="006D0D64" w:rsidP="00C83CD4">
            <w:pPr>
              <w:spacing w:after="120"/>
              <w:jc w:val="both"/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GB"/>
              </w:rPr>
            </w:pPr>
            <w:r w:rsidRPr="00365A9F"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GB"/>
              </w:rPr>
              <w:t>17</w:t>
            </w:r>
          </w:p>
        </w:tc>
        <w:tc>
          <w:tcPr>
            <w:tcW w:w="4506" w:type="dxa"/>
            <w:shd w:val="clear" w:color="auto" w:fill="auto"/>
          </w:tcPr>
          <w:p w14:paraId="078F71F9" w14:textId="77777777" w:rsidR="006D0D64" w:rsidRPr="00365A9F" w:rsidRDefault="006D0D64" w:rsidP="00C83CD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65A9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Proper availability and accessibility </w:t>
            </w:r>
          </w:p>
        </w:tc>
        <w:tc>
          <w:tcPr>
            <w:tcW w:w="4961" w:type="dxa"/>
            <w:shd w:val="clear" w:color="auto" w:fill="auto"/>
          </w:tcPr>
          <w:p w14:paraId="251402A0" w14:textId="77777777" w:rsidR="006D0D64" w:rsidRPr="00365A9F" w:rsidRDefault="006D0D64" w:rsidP="00C83CD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65A9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Available and accessible healthcare</w:t>
            </w:r>
          </w:p>
        </w:tc>
        <w:tc>
          <w:tcPr>
            <w:tcW w:w="3827" w:type="dxa"/>
            <w:shd w:val="clear" w:color="auto" w:fill="auto"/>
          </w:tcPr>
          <w:p w14:paraId="0BB56B33" w14:textId="77777777" w:rsidR="006D0D64" w:rsidRPr="00365A9F" w:rsidRDefault="006D0D64" w:rsidP="00C83CD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65A9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Specification of context to specify statement</w:t>
            </w:r>
          </w:p>
        </w:tc>
      </w:tr>
      <w:tr w:rsidR="006D0D64" w:rsidRPr="00365A9F" w14:paraId="539D4DB3" w14:textId="77777777" w:rsidTr="00C83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6FD9718A" w14:textId="77777777" w:rsidR="006D0D64" w:rsidRPr="00365A9F" w:rsidRDefault="006D0D64" w:rsidP="00C83CD4">
            <w:pPr>
              <w:spacing w:after="120"/>
              <w:jc w:val="both"/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GB"/>
              </w:rPr>
            </w:pPr>
            <w:r w:rsidRPr="00365A9F"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GB"/>
              </w:rPr>
              <w:t>18</w:t>
            </w:r>
          </w:p>
        </w:tc>
        <w:tc>
          <w:tcPr>
            <w:tcW w:w="4506" w:type="dxa"/>
            <w:shd w:val="clear" w:color="auto" w:fill="auto"/>
          </w:tcPr>
          <w:p w14:paraId="03E59B58" w14:textId="77777777" w:rsidR="006D0D64" w:rsidRPr="00365A9F" w:rsidRDefault="006D0D64" w:rsidP="00C83CD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65A9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Sufficient time</w:t>
            </w:r>
          </w:p>
        </w:tc>
        <w:tc>
          <w:tcPr>
            <w:tcW w:w="4961" w:type="dxa"/>
            <w:shd w:val="clear" w:color="auto" w:fill="auto"/>
          </w:tcPr>
          <w:p w14:paraId="1A853B24" w14:textId="77777777" w:rsidR="006D0D64" w:rsidRPr="00365A9F" w:rsidRDefault="006D0D64" w:rsidP="00C83CD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65A9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Sufficient time during appointments</w:t>
            </w:r>
          </w:p>
        </w:tc>
        <w:tc>
          <w:tcPr>
            <w:tcW w:w="3827" w:type="dxa"/>
            <w:shd w:val="clear" w:color="auto" w:fill="auto"/>
          </w:tcPr>
          <w:p w14:paraId="043A8217" w14:textId="77777777" w:rsidR="006D0D64" w:rsidRPr="00365A9F" w:rsidRDefault="006D0D64" w:rsidP="00C83CD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65A9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Specification of context to specify statement</w:t>
            </w:r>
          </w:p>
        </w:tc>
      </w:tr>
      <w:tr w:rsidR="006D0D64" w:rsidRPr="00365A9F" w14:paraId="1F88D9D7" w14:textId="77777777" w:rsidTr="00C83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tcBorders>
              <w:bottom w:val="single" w:sz="4" w:space="0" w:color="auto"/>
            </w:tcBorders>
            <w:shd w:val="clear" w:color="auto" w:fill="auto"/>
          </w:tcPr>
          <w:p w14:paraId="54BA9F59" w14:textId="77777777" w:rsidR="006D0D64" w:rsidRPr="00365A9F" w:rsidRDefault="006D0D64" w:rsidP="00C83CD4">
            <w:pPr>
              <w:spacing w:after="120"/>
              <w:jc w:val="both"/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GB"/>
              </w:rPr>
            </w:pPr>
            <w:r w:rsidRPr="00365A9F"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GB"/>
              </w:rPr>
              <w:t>31</w:t>
            </w:r>
          </w:p>
        </w:tc>
        <w:tc>
          <w:tcPr>
            <w:tcW w:w="4506" w:type="dxa"/>
            <w:tcBorders>
              <w:bottom w:val="single" w:sz="4" w:space="0" w:color="auto"/>
            </w:tcBorders>
            <w:shd w:val="clear" w:color="auto" w:fill="auto"/>
          </w:tcPr>
          <w:p w14:paraId="167FF293" w14:textId="77777777" w:rsidR="006D0D64" w:rsidRPr="00365A9F" w:rsidRDefault="006D0D64" w:rsidP="00C83CD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65A9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Help getting support from my loved ones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</w:tcPr>
          <w:p w14:paraId="4589B1B1" w14:textId="77777777" w:rsidR="006D0D64" w:rsidRPr="00365A9F" w:rsidRDefault="006D0D64" w:rsidP="00C83CD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65A9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Help from healthcare providers to get support from my loved ones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</w:tcPr>
          <w:p w14:paraId="4E72A74B" w14:textId="77777777" w:rsidR="006D0D64" w:rsidRPr="00365A9F" w:rsidRDefault="006D0D64" w:rsidP="00C83CD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365A9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Specification of context to specify statement</w:t>
            </w:r>
          </w:p>
        </w:tc>
      </w:tr>
    </w:tbl>
    <w:p w14:paraId="425D483E" w14:textId="77777777" w:rsidR="00D15AA5" w:rsidRPr="00365A9F" w:rsidRDefault="00D15AA5" w:rsidP="00AE3BD4">
      <w:pPr>
        <w:spacing w:after="0" w:line="360" w:lineRule="auto"/>
        <w:rPr>
          <w:lang w:val="en-GB"/>
        </w:rPr>
      </w:pPr>
    </w:p>
    <w:sectPr w:rsidR="00D15AA5" w:rsidRPr="00365A9F" w:rsidSect="00AE3BD4">
      <w:head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87165" w14:textId="77777777" w:rsidR="00D90850" w:rsidRDefault="00D90850" w:rsidP="00AC4DAC">
      <w:pPr>
        <w:spacing w:after="0" w:line="240" w:lineRule="auto"/>
      </w:pPr>
      <w:r>
        <w:separator/>
      </w:r>
    </w:p>
  </w:endnote>
  <w:endnote w:type="continuationSeparator" w:id="0">
    <w:p w14:paraId="57D72837" w14:textId="77777777" w:rsidR="00D90850" w:rsidRDefault="00D90850" w:rsidP="00AC4D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B5F33D" w14:textId="77777777" w:rsidR="00D90850" w:rsidRDefault="00D90850" w:rsidP="00AC4DAC">
      <w:pPr>
        <w:spacing w:after="0" w:line="240" w:lineRule="auto"/>
      </w:pPr>
      <w:r>
        <w:separator/>
      </w:r>
    </w:p>
  </w:footnote>
  <w:footnote w:type="continuationSeparator" w:id="0">
    <w:p w14:paraId="018621C9" w14:textId="77777777" w:rsidR="00D90850" w:rsidRDefault="00D90850" w:rsidP="00AC4D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4B4599" w14:textId="45361237" w:rsidR="009168DE" w:rsidRDefault="009168DE">
    <w:pPr>
      <w:pStyle w:val="Koptekst"/>
    </w:pPr>
  </w:p>
  <w:p w14:paraId="466598E7" w14:textId="77777777" w:rsidR="009168DE" w:rsidRPr="000510C2" w:rsidRDefault="009168DE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530B4"/>
    <w:multiLevelType w:val="hybridMultilevel"/>
    <w:tmpl w:val="DF5C5020"/>
    <w:lvl w:ilvl="0" w:tplc="884C54A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3D18D3"/>
    <w:multiLevelType w:val="hybridMultilevel"/>
    <w:tmpl w:val="D614522E"/>
    <w:lvl w:ilvl="0" w:tplc="BBE84B08">
      <w:start w:val="3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7A7ACD"/>
    <w:multiLevelType w:val="hybridMultilevel"/>
    <w:tmpl w:val="C35C5D22"/>
    <w:lvl w:ilvl="0" w:tplc="5CD02BDA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645558DD"/>
    <w:multiLevelType w:val="hybridMultilevel"/>
    <w:tmpl w:val="5AACFED2"/>
    <w:lvl w:ilvl="0" w:tplc="55F63D0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5607371"/>
    <w:multiLevelType w:val="hybridMultilevel"/>
    <w:tmpl w:val="37C02140"/>
    <w:lvl w:ilvl="0" w:tplc="BC243E80">
      <w:start w:val="1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971D2F"/>
    <w:multiLevelType w:val="hybridMultilevel"/>
    <w:tmpl w:val="A2FE90F6"/>
    <w:lvl w:ilvl="0" w:tplc="969209B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313363"/>
    <w:multiLevelType w:val="hybridMultilevel"/>
    <w:tmpl w:val="9892838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0"/>
  </w:num>
  <w:num w:numId="5">
    <w:abstractNumId w:val="4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054"/>
    <w:rsid w:val="000008F3"/>
    <w:rsid w:val="0000104E"/>
    <w:rsid w:val="000012AC"/>
    <w:rsid w:val="00007516"/>
    <w:rsid w:val="00007632"/>
    <w:rsid w:val="00011467"/>
    <w:rsid w:val="00011D99"/>
    <w:rsid w:val="00012B6D"/>
    <w:rsid w:val="00014E4F"/>
    <w:rsid w:val="00021A77"/>
    <w:rsid w:val="0002249A"/>
    <w:rsid w:val="00023F6A"/>
    <w:rsid w:val="00024BAA"/>
    <w:rsid w:val="00024EEB"/>
    <w:rsid w:val="0002775D"/>
    <w:rsid w:val="00030322"/>
    <w:rsid w:val="00032E7B"/>
    <w:rsid w:val="00032FEF"/>
    <w:rsid w:val="000330DC"/>
    <w:rsid w:val="00034FDF"/>
    <w:rsid w:val="00035AED"/>
    <w:rsid w:val="000365A1"/>
    <w:rsid w:val="00042136"/>
    <w:rsid w:val="00046DEA"/>
    <w:rsid w:val="00047617"/>
    <w:rsid w:val="00050CD1"/>
    <w:rsid w:val="000510C2"/>
    <w:rsid w:val="0005369B"/>
    <w:rsid w:val="00053944"/>
    <w:rsid w:val="000539E2"/>
    <w:rsid w:val="00055745"/>
    <w:rsid w:val="00056188"/>
    <w:rsid w:val="00061A26"/>
    <w:rsid w:val="00062D88"/>
    <w:rsid w:val="000638FC"/>
    <w:rsid w:val="00063C88"/>
    <w:rsid w:val="0006560D"/>
    <w:rsid w:val="00065A1F"/>
    <w:rsid w:val="00065EAF"/>
    <w:rsid w:val="00065EF1"/>
    <w:rsid w:val="00065F16"/>
    <w:rsid w:val="00066E58"/>
    <w:rsid w:val="00067C55"/>
    <w:rsid w:val="0007215C"/>
    <w:rsid w:val="00073D8E"/>
    <w:rsid w:val="0007490A"/>
    <w:rsid w:val="00075010"/>
    <w:rsid w:val="00080884"/>
    <w:rsid w:val="00081ACA"/>
    <w:rsid w:val="000827A1"/>
    <w:rsid w:val="000828DC"/>
    <w:rsid w:val="00082FF8"/>
    <w:rsid w:val="00085EB7"/>
    <w:rsid w:val="0008635A"/>
    <w:rsid w:val="00086A0A"/>
    <w:rsid w:val="00091781"/>
    <w:rsid w:val="00092075"/>
    <w:rsid w:val="00093700"/>
    <w:rsid w:val="00094FDD"/>
    <w:rsid w:val="000955F9"/>
    <w:rsid w:val="000A1278"/>
    <w:rsid w:val="000A264A"/>
    <w:rsid w:val="000A5953"/>
    <w:rsid w:val="000A6712"/>
    <w:rsid w:val="000B051F"/>
    <w:rsid w:val="000B1A82"/>
    <w:rsid w:val="000B25A9"/>
    <w:rsid w:val="000B6641"/>
    <w:rsid w:val="000B690F"/>
    <w:rsid w:val="000C0642"/>
    <w:rsid w:val="000C1094"/>
    <w:rsid w:val="000C2B42"/>
    <w:rsid w:val="000C447F"/>
    <w:rsid w:val="000C52E8"/>
    <w:rsid w:val="000C58AA"/>
    <w:rsid w:val="000C7482"/>
    <w:rsid w:val="000D0024"/>
    <w:rsid w:val="000D307F"/>
    <w:rsid w:val="000D385D"/>
    <w:rsid w:val="000D6482"/>
    <w:rsid w:val="000D75C7"/>
    <w:rsid w:val="000E0673"/>
    <w:rsid w:val="000E0A4A"/>
    <w:rsid w:val="000E0BAA"/>
    <w:rsid w:val="000E147E"/>
    <w:rsid w:val="000E19DA"/>
    <w:rsid w:val="000E51C4"/>
    <w:rsid w:val="000E666B"/>
    <w:rsid w:val="000F00D5"/>
    <w:rsid w:val="000F2AA1"/>
    <w:rsid w:val="000F3A9E"/>
    <w:rsid w:val="001002ED"/>
    <w:rsid w:val="0010128D"/>
    <w:rsid w:val="00103570"/>
    <w:rsid w:val="001042BA"/>
    <w:rsid w:val="0010519A"/>
    <w:rsid w:val="00106164"/>
    <w:rsid w:val="001066F4"/>
    <w:rsid w:val="00106B91"/>
    <w:rsid w:val="00106DBB"/>
    <w:rsid w:val="00106F8C"/>
    <w:rsid w:val="001127C4"/>
    <w:rsid w:val="0011307C"/>
    <w:rsid w:val="00114EFA"/>
    <w:rsid w:val="001158E2"/>
    <w:rsid w:val="00116098"/>
    <w:rsid w:val="001177CC"/>
    <w:rsid w:val="001200C4"/>
    <w:rsid w:val="0012565E"/>
    <w:rsid w:val="001257EE"/>
    <w:rsid w:val="00125F7B"/>
    <w:rsid w:val="00126374"/>
    <w:rsid w:val="00131218"/>
    <w:rsid w:val="00132643"/>
    <w:rsid w:val="001333EA"/>
    <w:rsid w:val="00133C4D"/>
    <w:rsid w:val="00135EA0"/>
    <w:rsid w:val="00135FD3"/>
    <w:rsid w:val="00142050"/>
    <w:rsid w:val="00142571"/>
    <w:rsid w:val="00144960"/>
    <w:rsid w:val="001470B8"/>
    <w:rsid w:val="00147B71"/>
    <w:rsid w:val="00150106"/>
    <w:rsid w:val="001514C3"/>
    <w:rsid w:val="00151A52"/>
    <w:rsid w:val="001528FD"/>
    <w:rsid w:val="00153D60"/>
    <w:rsid w:val="00155B0F"/>
    <w:rsid w:val="001577DB"/>
    <w:rsid w:val="00157F2D"/>
    <w:rsid w:val="00161827"/>
    <w:rsid w:val="001631EC"/>
    <w:rsid w:val="00164BE6"/>
    <w:rsid w:val="00165454"/>
    <w:rsid w:val="00167165"/>
    <w:rsid w:val="00171F4D"/>
    <w:rsid w:val="00174342"/>
    <w:rsid w:val="001749F5"/>
    <w:rsid w:val="001750C4"/>
    <w:rsid w:val="0017714A"/>
    <w:rsid w:val="0017724C"/>
    <w:rsid w:val="00177634"/>
    <w:rsid w:val="00180192"/>
    <w:rsid w:val="0018304E"/>
    <w:rsid w:val="001839A2"/>
    <w:rsid w:val="00184F98"/>
    <w:rsid w:val="00190E90"/>
    <w:rsid w:val="00190F7C"/>
    <w:rsid w:val="0019100B"/>
    <w:rsid w:val="0019218C"/>
    <w:rsid w:val="00192C6A"/>
    <w:rsid w:val="00192FD1"/>
    <w:rsid w:val="00193191"/>
    <w:rsid w:val="00193A0C"/>
    <w:rsid w:val="00193DA7"/>
    <w:rsid w:val="001951C2"/>
    <w:rsid w:val="00195F40"/>
    <w:rsid w:val="001A03A4"/>
    <w:rsid w:val="001A08DC"/>
    <w:rsid w:val="001A27C8"/>
    <w:rsid w:val="001A3CCD"/>
    <w:rsid w:val="001A42E7"/>
    <w:rsid w:val="001A449E"/>
    <w:rsid w:val="001A5A7C"/>
    <w:rsid w:val="001B3256"/>
    <w:rsid w:val="001B4303"/>
    <w:rsid w:val="001B5249"/>
    <w:rsid w:val="001B53CC"/>
    <w:rsid w:val="001B587D"/>
    <w:rsid w:val="001B7DA1"/>
    <w:rsid w:val="001C0E0E"/>
    <w:rsid w:val="001C0FE2"/>
    <w:rsid w:val="001C1A17"/>
    <w:rsid w:val="001C76CF"/>
    <w:rsid w:val="001D06CA"/>
    <w:rsid w:val="001D0FE0"/>
    <w:rsid w:val="001D1849"/>
    <w:rsid w:val="001D3602"/>
    <w:rsid w:val="001D3976"/>
    <w:rsid w:val="001D66B8"/>
    <w:rsid w:val="001E00C6"/>
    <w:rsid w:val="001E1E1D"/>
    <w:rsid w:val="001E47D5"/>
    <w:rsid w:val="001E722B"/>
    <w:rsid w:val="001E7374"/>
    <w:rsid w:val="001E7F45"/>
    <w:rsid w:val="001F0692"/>
    <w:rsid w:val="001F0920"/>
    <w:rsid w:val="001F0AF7"/>
    <w:rsid w:val="001F0E2C"/>
    <w:rsid w:val="001F4664"/>
    <w:rsid w:val="001F53D5"/>
    <w:rsid w:val="001F5FA4"/>
    <w:rsid w:val="001F6EE0"/>
    <w:rsid w:val="001F71E6"/>
    <w:rsid w:val="00201D14"/>
    <w:rsid w:val="002047FB"/>
    <w:rsid w:val="00205BE6"/>
    <w:rsid w:val="00207073"/>
    <w:rsid w:val="00210CB3"/>
    <w:rsid w:val="00210CE5"/>
    <w:rsid w:val="00211A02"/>
    <w:rsid w:val="0021201A"/>
    <w:rsid w:val="00212873"/>
    <w:rsid w:val="00214419"/>
    <w:rsid w:val="002169F2"/>
    <w:rsid w:val="0021712F"/>
    <w:rsid w:val="002228F6"/>
    <w:rsid w:val="0022318A"/>
    <w:rsid w:val="00224E2B"/>
    <w:rsid w:val="00224F69"/>
    <w:rsid w:val="00226A25"/>
    <w:rsid w:val="00226D0E"/>
    <w:rsid w:val="0023038F"/>
    <w:rsid w:val="002306D6"/>
    <w:rsid w:val="002314C6"/>
    <w:rsid w:val="00232432"/>
    <w:rsid w:val="00234F40"/>
    <w:rsid w:val="00235880"/>
    <w:rsid w:val="0023632A"/>
    <w:rsid w:val="00236AEE"/>
    <w:rsid w:val="00236B74"/>
    <w:rsid w:val="00237940"/>
    <w:rsid w:val="00240357"/>
    <w:rsid w:val="00241E23"/>
    <w:rsid w:val="00242DFF"/>
    <w:rsid w:val="00243CCD"/>
    <w:rsid w:val="00243D95"/>
    <w:rsid w:val="00245946"/>
    <w:rsid w:val="00245DFC"/>
    <w:rsid w:val="00247B8B"/>
    <w:rsid w:val="00247D0E"/>
    <w:rsid w:val="00251305"/>
    <w:rsid w:val="00254CBA"/>
    <w:rsid w:val="002669BB"/>
    <w:rsid w:val="002676CE"/>
    <w:rsid w:val="00270609"/>
    <w:rsid w:val="0027099C"/>
    <w:rsid w:val="00273EB6"/>
    <w:rsid w:val="00275267"/>
    <w:rsid w:val="00282D04"/>
    <w:rsid w:val="00283B1B"/>
    <w:rsid w:val="002865A4"/>
    <w:rsid w:val="0029184E"/>
    <w:rsid w:val="00292853"/>
    <w:rsid w:val="00293B12"/>
    <w:rsid w:val="0029472D"/>
    <w:rsid w:val="00296E99"/>
    <w:rsid w:val="00296F5F"/>
    <w:rsid w:val="002A0A7C"/>
    <w:rsid w:val="002A11D8"/>
    <w:rsid w:val="002A1A71"/>
    <w:rsid w:val="002A3372"/>
    <w:rsid w:val="002A55A3"/>
    <w:rsid w:val="002A55B7"/>
    <w:rsid w:val="002B0CF4"/>
    <w:rsid w:val="002B22EA"/>
    <w:rsid w:val="002B270A"/>
    <w:rsid w:val="002B30A8"/>
    <w:rsid w:val="002B3C39"/>
    <w:rsid w:val="002B4CAF"/>
    <w:rsid w:val="002C35CD"/>
    <w:rsid w:val="002C3EAB"/>
    <w:rsid w:val="002C4569"/>
    <w:rsid w:val="002C4871"/>
    <w:rsid w:val="002C5B10"/>
    <w:rsid w:val="002C6499"/>
    <w:rsid w:val="002C6D7A"/>
    <w:rsid w:val="002C6FC4"/>
    <w:rsid w:val="002D3539"/>
    <w:rsid w:val="002D3774"/>
    <w:rsid w:val="002D3B8E"/>
    <w:rsid w:val="002D4418"/>
    <w:rsid w:val="002D52FD"/>
    <w:rsid w:val="002D6733"/>
    <w:rsid w:val="002D683E"/>
    <w:rsid w:val="002D714B"/>
    <w:rsid w:val="002E06D6"/>
    <w:rsid w:val="002E23B7"/>
    <w:rsid w:val="002E2511"/>
    <w:rsid w:val="002E42C5"/>
    <w:rsid w:val="002E4CFD"/>
    <w:rsid w:val="002E6812"/>
    <w:rsid w:val="002E7291"/>
    <w:rsid w:val="002F0865"/>
    <w:rsid w:val="002F29A1"/>
    <w:rsid w:val="002F2C0A"/>
    <w:rsid w:val="002F3FE9"/>
    <w:rsid w:val="002F4991"/>
    <w:rsid w:val="00300A5E"/>
    <w:rsid w:val="00310171"/>
    <w:rsid w:val="00310253"/>
    <w:rsid w:val="003108BE"/>
    <w:rsid w:val="003113EC"/>
    <w:rsid w:val="00312151"/>
    <w:rsid w:val="003132D7"/>
    <w:rsid w:val="003162D7"/>
    <w:rsid w:val="003179CD"/>
    <w:rsid w:val="003202B0"/>
    <w:rsid w:val="003231A7"/>
    <w:rsid w:val="00323C11"/>
    <w:rsid w:val="00327C7A"/>
    <w:rsid w:val="003309A3"/>
    <w:rsid w:val="0033159D"/>
    <w:rsid w:val="00331D3B"/>
    <w:rsid w:val="00331E8C"/>
    <w:rsid w:val="00334951"/>
    <w:rsid w:val="003351F7"/>
    <w:rsid w:val="003356C9"/>
    <w:rsid w:val="00335F46"/>
    <w:rsid w:val="00336183"/>
    <w:rsid w:val="00336C3E"/>
    <w:rsid w:val="00337185"/>
    <w:rsid w:val="003413DA"/>
    <w:rsid w:val="00342C85"/>
    <w:rsid w:val="00342DF7"/>
    <w:rsid w:val="00342ECC"/>
    <w:rsid w:val="00343133"/>
    <w:rsid w:val="00344D06"/>
    <w:rsid w:val="00346F68"/>
    <w:rsid w:val="003509D1"/>
    <w:rsid w:val="003516CA"/>
    <w:rsid w:val="0035182A"/>
    <w:rsid w:val="0035310F"/>
    <w:rsid w:val="00353C56"/>
    <w:rsid w:val="00354522"/>
    <w:rsid w:val="003555F9"/>
    <w:rsid w:val="0035631C"/>
    <w:rsid w:val="00357047"/>
    <w:rsid w:val="003574F2"/>
    <w:rsid w:val="00361CF3"/>
    <w:rsid w:val="003622E0"/>
    <w:rsid w:val="00363104"/>
    <w:rsid w:val="00364EA6"/>
    <w:rsid w:val="0036538B"/>
    <w:rsid w:val="0036541F"/>
    <w:rsid w:val="00365A9F"/>
    <w:rsid w:val="003673AE"/>
    <w:rsid w:val="0037168E"/>
    <w:rsid w:val="00371B0D"/>
    <w:rsid w:val="00372732"/>
    <w:rsid w:val="00373FEC"/>
    <w:rsid w:val="00375785"/>
    <w:rsid w:val="00375BE5"/>
    <w:rsid w:val="003764F8"/>
    <w:rsid w:val="00380713"/>
    <w:rsid w:val="00382058"/>
    <w:rsid w:val="003834F9"/>
    <w:rsid w:val="00387E95"/>
    <w:rsid w:val="003903D2"/>
    <w:rsid w:val="00390628"/>
    <w:rsid w:val="00391710"/>
    <w:rsid w:val="003918A9"/>
    <w:rsid w:val="00393581"/>
    <w:rsid w:val="003939A5"/>
    <w:rsid w:val="00394057"/>
    <w:rsid w:val="00395AB5"/>
    <w:rsid w:val="00397AE9"/>
    <w:rsid w:val="003A02A4"/>
    <w:rsid w:val="003A1123"/>
    <w:rsid w:val="003A28C3"/>
    <w:rsid w:val="003A3730"/>
    <w:rsid w:val="003A4C22"/>
    <w:rsid w:val="003A5B8B"/>
    <w:rsid w:val="003A5E3B"/>
    <w:rsid w:val="003A6A3B"/>
    <w:rsid w:val="003A72D2"/>
    <w:rsid w:val="003B062A"/>
    <w:rsid w:val="003B19C3"/>
    <w:rsid w:val="003B1F27"/>
    <w:rsid w:val="003B435A"/>
    <w:rsid w:val="003B4C18"/>
    <w:rsid w:val="003B5493"/>
    <w:rsid w:val="003B5884"/>
    <w:rsid w:val="003C14CB"/>
    <w:rsid w:val="003C205C"/>
    <w:rsid w:val="003C3FE0"/>
    <w:rsid w:val="003C4B00"/>
    <w:rsid w:val="003C4CF7"/>
    <w:rsid w:val="003C5987"/>
    <w:rsid w:val="003D13C5"/>
    <w:rsid w:val="003D1C7B"/>
    <w:rsid w:val="003D1C7F"/>
    <w:rsid w:val="003D205E"/>
    <w:rsid w:val="003D245F"/>
    <w:rsid w:val="003D28CA"/>
    <w:rsid w:val="003D337C"/>
    <w:rsid w:val="003D4485"/>
    <w:rsid w:val="003D590B"/>
    <w:rsid w:val="003E07B8"/>
    <w:rsid w:val="003E1EBC"/>
    <w:rsid w:val="003E3425"/>
    <w:rsid w:val="003E4253"/>
    <w:rsid w:val="003E53BD"/>
    <w:rsid w:val="003E6534"/>
    <w:rsid w:val="003E7E11"/>
    <w:rsid w:val="003F176E"/>
    <w:rsid w:val="003F277E"/>
    <w:rsid w:val="003F311D"/>
    <w:rsid w:val="003F62B0"/>
    <w:rsid w:val="003F7D62"/>
    <w:rsid w:val="004027BE"/>
    <w:rsid w:val="0040376D"/>
    <w:rsid w:val="00403D8F"/>
    <w:rsid w:val="004055F6"/>
    <w:rsid w:val="004071A2"/>
    <w:rsid w:val="004110E3"/>
    <w:rsid w:val="00412242"/>
    <w:rsid w:val="00414DA8"/>
    <w:rsid w:val="004155C2"/>
    <w:rsid w:val="00416C89"/>
    <w:rsid w:val="0042001D"/>
    <w:rsid w:val="00422086"/>
    <w:rsid w:val="0042347D"/>
    <w:rsid w:val="00423B8D"/>
    <w:rsid w:val="0042558D"/>
    <w:rsid w:val="004265D0"/>
    <w:rsid w:val="00430F50"/>
    <w:rsid w:val="004330CA"/>
    <w:rsid w:val="00433149"/>
    <w:rsid w:val="00433B95"/>
    <w:rsid w:val="0043418A"/>
    <w:rsid w:val="004406C3"/>
    <w:rsid w:val="00443107"/>
    <w:rsid w:val="00443254"/>
    <w:rsid w:val="00445A88"/>
    <w:rsid w:val="00447D6E"/>
    <w:rsid w:val="00450365"/>
    <w:rsid w:val="004511F4"/>
    <w:rsid w:val="004536CC"/>
    <w:rsid w:val="00454E59"/>
    <w:rsid w:val="004559F2"/>
    <w:rsid w:val="00456790"/>
    <w:rsid w:val="00456F23"/>
    <w:rsid w:val="00461ADB"/>
    <w:rsid w:val="00465064"/>
    <w:rsid w:val="00466B91"/>
    <w:rsid w:val="00470262"/>
    <w:rsid w:val="00472793"/>
    <w:rsid w:val="004747EA"/>
    <w:rsid w:val="004759CC"/>
    <w:rsid w:val="004760D6"/>
    <w:rsid w:val="004778B1"/>
    <w:rsid w:val="004801B9"/>
    <w:rsid w:val="00480AE0"/>
    <w:rsid w:val="00481E9C"/>
    <w:rsid w:val="0048314F"/>
    <w:rsid w:val="004843E8"/>
    <w:rsid w:val="00484DDA"/>
    <w:rsid w:val="004869DF"/>
    <w:rsid w:val="004903D4"/>
    <w:rsid w:val="00491A2F"/>
    <w:rsid w:val="004937ED"/>
    <w:rsid w:val="00493E95"/>
    <w:rsid w:val="004A0E81"/>
    <w:rsid w:val="004A1F11"/>
    <w:rsid w:val="004A2903"/>
    <w:rsid w:val="004A4A61"/>
    <w:rsid w:val="004A5143"/>
    <w:rsid w:val="004A6C04"/>
    <w:rsid w:val="004A6F01"/>
    <w:rsid w:val="004B05AB"/>
    <w:rsid w:val="004B152B"/>
    <w:rsid w:val="004B29DB"/>
    <w:rsid w:val="004B3BDA"/>
    <w:rsid w:val="004B574D"/>
    <w:rsid w:val="004B57FD"/>
    <w:rsid w:val="004B5CDE"/>
    <w:rsid w:val="004C0616"/>
    <w:rsid w:val="004C19AF"/>
    <w:rsid w:val="004C1A49"/>
    <w:rsid w:val="004C35A4"/>
    <w:rsid w:val="004C4573"/>
    <w:rsid w:val="004C5A8C"/>
    <w:rsid w:val="004C73CF"/>
    <w:rsid w:val="004C7404"/>
    <w:rsid w:val="004D04C0"/>
    <w:rsid w:val="004D1357"/>
    <w:rsid w:val="004D3E78"/>
    <w:rsid w:val="004D6CB0"/>
    <w:rsid w:val="004D7329"/>
    <w:rsid w:val="004E0250"/>
    <w:rsid w:val="004E025A"/>
    <w:rsid w:val="004E29FE"/>
    <w:rsid w:val="004E3EE1"/>
    <w:rsid w:val="004E44FF"/>
    <w:rsid w:val="004E4B22"/>
    <w:rsid w:val="004E4D80"/>
    <w:rsid w:val="004E4D84"/>
    <w:rsid w:val="004E5A1A"/>
    <w:rsid w:val="004E6E5E"/>
    <w:rsid w:val="004F089E"/>
    <w:rsid w:val="004F0FA7"/>
    <w:rsid w:val="004F1D80"/>
    <w:rsid w:val="004F34E8"/>
    <w:rsid w:val="004F54EE"/>
    <w:rsid w:val="004F58D0"/>
    <w:rsid w:val="004F5910"/>
    <w:rsid w:val="004F698B"/>
    <w:rsid w:val="005027E2"/>
    <w:rsid w:val="00502A4F"/>
    <w:rsid w:val="00502C8A"/>
    <w:rsid w:val="0050320E"/>
    <w:rsid w:val="00503643"/>
    <w:rsid w:val="00506724"/>
    <w:rsid w:val="0050701E"/>
    <w:rsid w:val="00510455"/>
    <w:rsid w:val="00510FF5"/>
    <w:rsid w:val="00511050"/>
    <w:rsid w:val="00511772"/>
    <w:rsid w:val="00512879"/>
    <w:rsid w:val="005128C0"/>
    <w:rsid w:val="00512D83"/>
    <w:rsid w:val="00512F04"/>
    <w:rsid w:val="005134EB"/>
    <w:rsid w:val="005146AE"/>
    <w:rsid w:val="00514FEA"/>
    <w:rsid w:val="005168B5"/>
    <w:rsid w:val="00517A6C"/>
    <w:rsid w:val="0052088D"/>
    <w:rsid w:val="00520C08"/>
    <w:rsid w:val="00520DD3"/>
    <w:rsid w:val="00521400"/>
    <w:rsid w:val="00521658"/>
    <w:rsid w:val="005226F7"/>
    <w:rsid w:val="005229E3"/>
    <w:rsid w:val="00522FA9"/>
    <w:rsid w:val="005250D2"/>
    <w:rsid w:val="005266AE"/>
    <w:rsid w:val="00531E82"/>
    <w:rsid w:val="00532455"/>
    <w:rsid w:val="00534E03"/>
    <w:rsid w:val="0054228A"/>
    <w:rsid w:val="00542CB4"/>
    <w:rsid w:val="00544B27"/>
    <w:rsid w:val="005456B8"/>
    <w:rsid w:val="00545FC6"/>
    <w:rsid w:val="00546E5A"/>
    <w:rsid w:val="00546F1E"/>
    <w:rsid w:val="00547E45"/>
    <w:rsid w:val="00552964"/>
    <w:rsid w:val="00556D3B"/>
    <w:rsid w:val="005571C3"/>
    <w:rsid w:val="0056453B"/>
    <w:rsid w:val="00565592"/>
    <w:rsid w:val="005679C9"/>
    <w:rsid w:val="005716AD"/>
    <w:rsid w:val="00571DE9"/>
    <w:rsid w:val="00572C17"/>
    <w:rsid w:val="00572D62"/>
    <w:rsid w:val="0057381A"/>
    <w:rsid w:val="005740C4"/>
    <w:rsid w:val="00574425"/>
    <w:rsid w:val="005745B0"/>
    <w:rsid w:val="00574710"/>
    <w:rsid w:val="0057495D"/>
    <w:rsid w:val="00574FFD"/>
    <w:rsid w:val="00575DE5"/>
    <w:rsid w:val="00575F24"/>
    <w:rsid w:val="0057703D"/>
    <w:rsid w:val="005771F7"/>
    <w:rsid w:val="00577AD7"/>
    <w:rsid w:val="00577DB5"/>
    <w:rsid w:val="005806C3"/>
    <w:rsid w:val="005807F7"/>
    <w:rsid w:val="00581F8D"/>
    <w:rsid w:val="0058496A"/>
    <w:rsid w:val="00584B42"/>
    <w:rsid w:val="00586BC4"/>
    <w:rsid w:val="00587B6F"/>
    <w:rsid w:val="0059068A"/>
    <w:rsid w:val="00590E7E"/>
    <w:rsid w:val="0059282F"/>
    <w:rsid w:val="00593DAF"/>
    <w:rsid w:val="00596AD1"/>
    <w:rsid w:val="00597ACD"/>
    <w:rsid w:val="005A0DB3"/>
    <w:rsid w:val="005A10A1"/>
    <w:rsid w:val="005A2C6A"/>
    <w:rsid w:val="005A3716"/>
    <w:rsid w:val="005A56BF"/>
    <w:rsid w:val="005A7F5A"/>
    <w:rsid w:val="005B0053"/>
    <w:rsid w:val="005B2256"/>
    <w:rsid w:val="005B2A95"/>
    <w:rsid w:val="005B3BBA"/>
    <w:rsid w:val="005B3DA4"/>
    <w:rsid w:val="005B3E71"/>
    <w:rsid w:val="005B4439"/>
    <w:rsid w:val="005B5A5A"/>
    <w:rsid w:val="005B5AF9"/>
    <w:rsid w:val="005B667D"/>
    <w:rsid w:val="005B7931"/>
    <w:rsid w:val="005C1D13"/>
    <w:rsid w:val="005C7437"/>
    <w:rsid w:val="005D0425"/>
    <w:rsid w:val="005D0F2A"/>
    <w:rsid w:val="005D397F"/>
    <w:rsid w:val="005E0BB0"/>
    <w:rsid w:val="005E1252"/>
    <w:rsid w:val="005E1853"/>
    <w:rsid w:val="005E2034"/>
    <w:rsid w:val="005F4706"/>
    <w:rsid w:val="005F7647"/>
    <w:rsid w:val="00600A6B"/>
    <w:rsid w:val="00600FC6"/>
    <w:rsid w:val="006048D3"/>
    <w:rsid w:val="006066EB"/>
    <w:rsid w:val="00607C08"/>
    <w:rsid w:val="0061092F"/>
    <w:rsid w:val="006111E1"/>
    <w:rsid w:val="00613342"/>
    <w:rsid w:val="006139D3"/>
    <w:rsid w:val="00614C92"/>
    <w:rsid w:val="0061560B"/>
    <w:rsid w:val="00616796"/>
    <w:rsid w:val="00621591"/>
    <w:rsid w:val="00622C22"/>
    <w:rsid w:val="006237E9"/>
    <w:rsid w:val="00624AE0"/>
    <w:rsid w:val="006255BF"/>
    <w:rsid w:val="00626E4D"/>
    <w:rsid w:val="00630CAA"/>
    <w:rsid w:val="00630E6B"/>
    <w:rsid w:val="0063170E"/>
    <w:rsid w:val="00633D08"/>
    <w:rsid w:val="00634097"/>
    <w:rsid w:val="00636D35"/>
    <w:rsid w:val="00640E0C"/>
    <w:rsid w:val="00640E97"/>
    <w:rsid w:val="00645346"/>
    <w:rsid w:val="0064552B"/>
    <w:rsid w:val="006468C7"/>
    <w:rsid w:val="00646E2B"/>
    <w:rsid w:val="00650F81"/>
    <w:rsid w:val="00652082"/>
    <w:rsid w:val="006534F1"/>
    <w:rsid w:val="00653A47"/>
    <w:rsid w:val="00654DFD"/>
    <w:rsid w:val="00656938"/>
    <w:rsid w:val="00657189"/>
    <w:rsid w:val="00662096"/>
    <w:rsid w:val="00662A2E"/>
    <w:rsid w:val="00665D8C"/>
    <w:rsid w:val="0066696A"/>
    <w:rsid w:val="00667596"/>
    <w:rsid w:val="0067009E"/>
    <w:rsid w:val="00671006"/>
    <w:rsid w:val="00676024"/>
    <w:rsid w:val="0067618E"/>
    <w:rsid w:val="0068044D"/>
    <w:rsid w:val="00683543"/>
    <w:rsid w:val="006848D3"/>
    <w:rsid w:val="00686107"/>
    <w:rsid w:val="0068671B"/>
    <w:rsid w:val="006901A5"/>
    <w:rsid w:val="00690899"/>
    <w:rsid w:val="00691D38"/>
    <w:rsid w:val="00691FF5"/>
    <w:rsid w:val="00693F6E"/>
    <w:rsid w:val="006956F7"/>
    <w:rsid w:val="00695FE2"/>
    <w:rsid w:val="006A00D3"/>
    <w:rsid w:val="006A0AEC"/>
    <w:rsid w:val="006A4074"/>
    <w:rsid w:val="006A451C"/>
    <w:rsid w:val="006A60C5"/>
    <w:rsid w:val="006A6150"/>
    <w:rsid w:val="006A6A70"/>
    <w:rsid w:val="006B10A1"/>
    <w:rsid w:val="006B1B1E"/>
    <w:rsid w:val="006B2139"/>
    <w:rsid w:val="006B2ED0"/>
    <w:rsid w:val="006B5338"/>
    <w:rsid w:val="006B5CA6"/>
    <w:rsid w:val="006B6158"/>
    <w:rsid w:val="006B6336"/>
    <w:rsid w:val="006B6A6A"/>
    <w:rsid w:val="006B70BD"/>
    <w:rsid w:val="006C155F"/>
    <w:rsid w:val="006C24EC"/>
    <w:rsid w:val="006C3B13"/>
    <w:rsid w:val="006C52AB"/>
    <w:rsid w:val="006D0D64"/>
    <w:rsid w:val="006D25EC"/>
    <w:rsid w:val="006D3AC1"/>
    <w:rsid w:val="006D41B3"/>
    <w:rsid w:val="006D4387"/>
    <w:rsid w:val="006D448B"/>
    <w:rsid w:val="006D454C"/>
    <w:rsid w:val="006D56BF"/>
    <w:rsid w:val="006E04F1"/>
    <w:rsid w:val="006E2D05"/>
    <w:rsid w:val="006E3E48"/>
    <w:rsid w:val="006E4192"/>
    <w:rsid w:val="006E4D9A"/>
    <w:rsid w:val="006E4F65"/>
    <w:rsid w:val="006E7FC3"/>
    <w:rsid w:val="006F1F55"/>
    <w:rsid w:val="006F3470"/>
    <w:rsid w:val="006F56BF"/>
    <w:rsid w:val="006F707B"/>
    <w:rsid w:val="006F7D0C"/>
    <w:rsid w:val="00702C5C"/>
    <w:rsid w:val="00702C71"/>
    <w:rsid w:val="007039CC"/>
    <w:rsid w:val="00704728"/>
    <w:rsid w:val="00704CFB"/>
    <w:rsid w:val="0070528A"/>
    <w:rsid w:val="00706F8E"/>
    <w:rsid w:val="00710669"/>
    <w:rsid w:val="0071231D"/>
    <w:rsid w:val="007126E1"/>
    <w:rsid w:val="00712842"/>
    <w:rsid w:val="00712C66"/>
    <w:rsid w:val="007150AF"/>
    <w:rsid w:val="007172CD"/>
    <w:rsid w:val="00717505"/>
    <w:rsid w:val="0072074E"/>
    <w:rsid w:val="00720B1A"/>
    <w:rsid w:val="00721EB1"/>
    <w:rsid w:val="007232F8"/>
    <w:rsid w:val="00724178"/>
    <w:rsid w:val="00727816"/>
    <w:rsid w:val="0073452F"/>
    <w:rsid w:val="00734B08"/>
    <w:rsid w:val="00734F41"/>
    <w:rsid w:val="00734F67"/>
    <w:rsid w:val="0073559D"/>
    <w:rsid w:val="00736E3D"/>
    <w:rsid w:val="00737AE3"/>
    <w:rsid w:val="00740AC6"/>
    <w:rsid w:val="007424D9"/>
    <w:rsid w:val="00745BBF"/>
    <w:rsid w:val="00750720"/>
    <w:rsid w:val="00751809"/>
    <w:rsid w:val="00752F56"/>
    <w:rsid w:val="007530F4"/>
    <w:rsid w:val="007542B0"/>
    <w:rsid w:val="00754D70"/>
    <w:rsid w:val="007556A9"/>
    <w:rsid w:val="0075688C"/>
    <w:rsid w:val="007569A2"/>
    <w:rsid w:val="00757218"/>
    <w:rsid w:val="007621EE"/>
    <w:rsid w:val="00762BC4"/>
    <w:rsid w:val="00762CA6"/>
    <w:rsid w:val="007635D0"/>
    <w:rsid w:val="00763AD6"/>
    <w:rsid w:val="00763E76"/>
    <w:rsid w:val="007644F0"/>
    <w:rsid w:val="0076556B"/>
    <w:rsid w:val="007664D3"/>
    <w:rsid w:val="00767256"/>
    <w:rsid w:val="00770BA9"/>
    <w:rsid w:val="007728EA"/>
    <w:rsid w:val="00772C07"/>
    <w:rsid w:val="007761CB"/>
    <w:rsid w:val="007773F4"/>
    <w:rsid w:val="00780F89"/>
    <w:rsid w:val="00781EBE"/>
    <w:rsid w:val="00782263"/>
    <w:rsid w:val="007824A0"/>
    <w:rsid w:val="007826F7"/>
    <w:rsid w:val="00783567"/>
    <w:rsid w:val="00784186"/>
    <w:rsid w:val="00784CCC"/>
    <w:rsid w:val="007865D2"/>
    <w:rsid w:val="0078710A"/>
    <w:rsid w:val="0078769A"/>
    <w:rsid w:val="0079020B"/>
    <w:rsid w:val="007929D9"/>
    <w:rsid w:val="0079323F"/>
    <w:rsid w:val="00797CBB"/>
    <w:rsid w:val="007A2821"/>
    <w:rsid w:val="007A2936"/>
    <w:rsid w:val="007A33F7"/>
    <w:rsid w:val="007A3C89"/>
    <w:rsid w:val="007A623A"/>
    <w:rsid w:val="007A711E"/>
    <w:rsid w:val="007A7697"/>
    <w:rsid w:val="007B190C"/>
    <w:rsid w:val="007B1BAC"/>
    <w:rsid w:val="007B4425"/>
    <w:rsid w:val="007B75DE"/>
    <w:rsid w:val="007C1004"/>
    <w:rsid w:val="007C241C"/>
    <w:rsid w:val="007C398B"/>
    <w:rsid w:val="007C44E2"/>
    <w:rsid w:val="007C5E54"/>
    <w:rsid w:val="007C62A8"/>
    <w:rsid w:val="007C64AF"/>
    <w:rsid w:val="007D05A9"/>
    <w:rsid w:val="007D247D"/>
    <w:rsid w:val="007D29CF"/>
    <w:rsid w:val="007D2DC5"/>
    <w:rsid w:val="007D4219"/>
    <w:rsid w:val="007E29AE"/>
    <w:rsid w:val="007E3BFE"/>
    <w:rsid w:val="007E4492"/>
    <w:rsid w:val="007E6556"/>
    <w:rsid w:val="007E6837"/>
    <w:rsid w:val="007E6A4F"/>
    <w:rsid w:val="007F1FE9"/>
    <w:rsid w:val="007F48FC"/>
    <w:rsid w:val="007F5142"/>
    <w:rsid w:val="007F6C79"/>
    <w:rsid w:val="008038D1"/>
    <w:rsid w:val="008047D3"/>
    <w:rsid w:val="00805E69"/>
    <w:rsid w:val="008076D1"/>
    <w:rsid w:val="00810714"/>
    <w:rsid w:val="008110BC"/>
    <w:rsid w:val="008143FA"/>
    <w:rsid w:val="00816F2D"/>
    <w:rsid w:val="008178C3"/>
    <w:rsid w:val="00817FD8"/>
    <w:rsid w:val="00824693"/>
    <w:rsid w:val="00826C08"/>
    <w:rsid w:val="00827061"/>
    <w:rsid w:val="00827132"/>
    <w:rsid w:val="00832870"/>
    <w:rsid w:val="0083320E"/>
    <w:rsid w:val="00833690"/>
    <w:rsid w:val="008339A7"/>
    <w:rsid w:val="008343F5"/>
    <w:rsid w:val="00834A73"/>
    <w:rsid w:val="00836C10"/>
    <w:rsid w:val="00837D22"/>
    <w:rsid w:val="00840D66"/>
    <w:rsid w:val="00840F28"/>
    <w:rsid w:val="00842317"/>
    <w:rsid w:val="008423BF"/>
    <w:rsid w:val="00842611"/>
    <w:rsid w:val="00842D4C"/>
    <w:rsid w:val="00843404"/>
    <w:rsid w:val="00844303"/>
    <w:rsid w:val="008451CC"/>
    <w:rsid w:val="008474A4"/>
    <w:rsid w:val="00850FBA"/>
    <w:rsid w:val="00852727"/>
    <w:rsid w:val="008572C0"/>
    <w:rsid w:val="008613B0"/>
    <w:rsid w:val="00863BD6"/>
    <w:rsid w:val="008657E2"/>
    <w:rsid w:val="00870AEC"/>
    <w:rsid w:val="008754B0"/>
    <w:rsid w:val="00877620"/>
    <w:rsid w:val="00880271"/>
    <w:rsid w:val="0088708C"/>
    <w:rsid w:val="00887977"/>
    <w:rsid w:val="00891102"/>
    <w:rsid w:val="0089139F"/>
    <w:rsid w:val="00891A3D"/>
    <w:rsid w:val="00894978"/>
    <w:rsid w:val="00894A50"/>
    <w:rsid w:val="00894F8C"/>
    <w:rsid w:val="00896E93"/>
    <w:rsid w:val="008A1B15"/>
    <w:rsid w:val="008A1D64"/>
    <w:rsid w:val="008A463E"/>
    <w:rsid w:val="008A691E"/>
    <w:rsid w:val="008B01D3"/>
    <w:rsid w:val="008B1C79"/>
    <w:rsid w:val="008B4416"/>
    <w:rsid w:val="008B57BA"/>
    <w:rsid w:val="008B666A"/>
    <w:rsid w:val="008B6BF4"/>
    <w:rsid w:val="008B7F47"/>
    <w:rsid w:val="008C29C1"/>
    <w:rsid w:val="008C3B9B"/>
    <w:rsid w:val="008C5016"/>
    <w:rsid w:val="008C6CE9"/>
    <w:rsid w:val="008C725D"/>
    <w:rsid w:val="008C7E33"/>
    <w:rsid w:val="008D168F"/>
    <w:rsid w:val="008D2ED9"/>
    <w:rsid w:val="008D3E67"/>
    <w:rsid w:val="008D5418"/>
    <w:rsid w:val="008D5DBB"/>
    <w:rsid w:val="008D68E5"/>
    <w:rsid w:val="008D7704"/>
    <w:rsid w:val="008D770B"/>
    <w:rsid w:val="008D77FC"/>
    <w:rsid w:val="008D7E14"/>
    <w:rsid w:val="008E0146"/>
    <w:rsid w:val="008E365F"/>
    <w:rsid w:val="008E4B00"/>
    <w:rsid w:val="008E63AA"/>
    <w:rsid w:val="008E7F77"/>
    <w:rsid w:val="008F1956"/>
    <w:rsid w:val="008F2702"/>
    <w:rsid w:val="008F4722"/>
    <w:rsid w:val="008F4857"/>
    <w:rsid w:val="008F5A1A"/>
    <w:rsid w:val="008F74FD"/>
    <w:rsid w:val="00900A2C"/>
    <w:rsid w:val="009013D5"/>
    <w:rsid w:val="00902E24"/>
    <w:rsid w:val="00903782"/>
    <w:rsid w:val="00903C08"/>
    <w:rsid w:val="00903D24"/>
    <w:rsid w:val="00904AEE"/>
    <w:rsid w:val="00904EEE"/>
    <w:rsid w:val="009057FD"/>
    <w:rsid w:val="009058D2"/>
    <w:rsid w:val="00905D33"/>
    <w:rsid w:val="009064CC"/>
    <w:rsid w:val="00907DC4"/>
    <w:rsid w:val="0091214B"/>
    <w:rsid w:val="009129ED"/>
    <w:rsid w:val="00912CBC"/>
    <w:rsid w:val="009145AF"/>
    <w:rsid w:val="009168DE"/>
    <w:rsid w:val="009210F5"/>
    <w:rsid w:val="00921291"/>
    <w:rsid w:val="00923512"/>
    <w:rsid w:val="00924749"/>
    <w:rsid w:val="00927D90"/>
    <w:rsid w:val="009301AA"/>
    <w:rsid w:val="009323F4"/>
    <w:rsid w:val="00932640"/>
    <w:rsid w:val="00932BD6"/>
    <w:rsid w:val="00933A21"/>
    <w:rsid w:val="00935E88"/>
    <w:rsid w:val="00937141"/>
    <w:rsid w:val="0093755A"/>
    <w:rsid w:val="00937800"/>
    <w:rsid w:val="00937B15"/>
    <w:rsid w:val="009440D4"/>
    <w:rsid w:val="0094421D"/>
    <w:rsid w:val="0094433E"/>
    <w:rsid w:val="00944A14"/>
    <w:rsid w:val="0094632A"/>
    <w:rsid w:val="00946EC9"/>
    <w:rsid w:val="00947AFF"/>
    <w:rsid w:val="0095380A"/>
    <w:rsid w:val="0095424A"/>
    <w:rsid w:val="00957FD2"/>
    <w:rsid w:val="0096145D"/>
    <w:rsid w:val="0096162E"/>
    <w:rsid w:val="00961A89"/>
    <w:rsid w:val="0096222C"/>
    <w:rsid w:val="0096328F"/>
    <w:rsid w:val="0096491D"/>
    <w:rsid w:val="009704C4"/>
    <w:rsid w:val="00970825"/>
    <w:rsid w:val="00970BDC"/>
    <w:rsid w:val="00970EBD"/>
    <w:rsid w:val="0097112D"/>
    <w:rsid w:val="0097197E"/>
    <w:rsid w:val="00973D28"/>
    <w:rsid w:val="0097416D"/>
    <w:rsid w:val="009746F4"/>
    <w:rsid w:val="009752DA"/>
    <w:rsid w:val="00975570"/>
    <w:rsid w:val="00980298"/>
    <w:rsid w:val="00980A42"/>
    <w:rsid w:val="00982C6A"/>
    <w:rsid w:val="00983903"/>
    <w:rsid w:val="00985048"/>
    <w:rsid w:val="00987873"/>
    <w:rsid w:val="0099133F"/>
    <w:rsid w:val="00992932"/>
    <w:rsid w:val="00993907"/>
    <w:rsid w:val="0099449B"/>
    <w:rsid w:val="00994DD3"/>
    <w:rsid w:val="009952D4"/>
    <w:rsid w:val="00995CDB"/>
    <w:rsid w:val="00996FD0"/>
    <w:rsid w:val="009A0789"/>
    <w:rsid w:val="009A16C5"/>
    <w:rsid w:val="009A1C62"/>
    <w:rsid w:val="009A35C3"/>
    <w:rsid w:val="009A400F"/>
    <w:rsid w:val="009A44B2"/>
    <w:rsid w:val="009A723D"/>
    <w:rsid w:val="009B056F"/>
    <w:rsid w:val="009B2804"/>
    <w:rsid w:val="009B28CC"/>
    <w:rsid w:val="009B49AC"/>
    <w:rsid w:val="009B5763"/>
    <w:rsid w:val="009B717A"/>
    <w:rsid w:val="009B7B7A"/>
    <w:rsid w:val="009C0DD9"/>
    <w:rsid w:val="009C3DB8"/>
    <w:rsid w:val="009C510D"/>
    <w:rsid w:val="009D2100"/>
    <w:rsid w:val="009D2587"/>
    <w:rsid w:val="009D3610"/>
    <w:rsid w:val="009D370D"/>
    <w:rsid w:val="009D3C7F"/>
    <w:rsid w:val="009D3CEE"/>
    <w:rsid w:val="009D405D"/>
    <w:rsid w:val="009D703B"/>
    <w:rsid w:val="009E0B62"/>
    <w:rsid w:val="009E2378"/>
    <w:rsid w:val="009E2870"/>
    <w:rsid w:val="009E4F4D"/>
    <w:rsid w:val="009E59ED"/>
    <w:rsid w:val="009E7FEA"/>
    <w:rsid w:val="009F02E8"/>
    <w:rsid w:val="009F2AAB"/>
    <w:rsid w:val="009F317B"/>
    <w:rsid w:val="009F5270"/>
    <w:rsid w:val="009F77DA"/>
    <w:rsid w:val="00A019D0"/>
    <w:rsid w:val="00A03909"/>
    <w:rsid w:val="00A05DE3"/>
    <w:rsid w:val="00A060F5"/>
    <w:rsid w:val="00A064CD"/>
    <w:rsid w:val="00A064F4"/>
    <w:rsid w:val="00A11406"/>
    <w:rsid w:val="00A11B6A"/>
    <w:rsid w:val="00A1391E"/>
    <w:rsid w:val="00A14810"/>
    <w:rsid w:val="00A14F4C"/>
    <w:rsid w:val="00A16CB0"/>
    <w:rsid w:val="00A16EC8"/>
    <w:rsid w:val="00A17D88"/>
    <w:rsid w:val="00A211D3"/>
    <w:rsid w:val="00A23818"/>
    <w:rsid w:val="00A246B7"/>
    <w:rsid w:val="00A24A9F"/>
    <w:rsid w:val="00A24EF5"/>
    <w:rsid w:val="00A27DBF"/>
    <w:rsid w:val="00A30281"/>
    <w:rsid w:val="00A347BF"/>
    <w:rsid w:val="00A36041"/>
    <w:rsid w:val="00A41EC5"/>
    <w:rsid w:val="00A439F1"/>
    <w:rsid w:val="00A45C4D"/>
    <w:rsid w:val="00A467CA"/>
    <w:rsid w:val="00A507DA"/>
    <w:rsid w:val="00A53870"/>
    <w:rsid w:val="00A538D2"/>
    <w:rsid w:val="00A55F1E"/>
    <w:rsid w:val="00A56182"/>
    <w:rsid w:val="00A56963"/>
    <w:rsid w:val="00A57B25"/>
    <w:rsid w:val="00A57CFA"/>
    <w:rsid w:val="00A63BDC"/>
    <w:rsid w:val="00A63E1C"/>
    <w:rsid w:val="00A66933"/>
    <w:rsid w:val="00A67A5D"/>
    <w:rsid w:val="00A71199"/>
    <w:rsid w:val="00A746DD"/>
    <w:rsid w:val="00A7728F"/>
    <w:rsid w:val="00A814D0"/>
    <w:rsid w:val="00A841DE"/>
    <w:rsid w:val="00A86537"/>
    <w:rsid w:val="00A87CC5"/>
    <w:rsid w:val="00A9262C"/>
    <w:rsid w:val="00A92926"/>
    <w:rsid w:val="00A9364D"/>
    <w:rsid w:val="00A96107"/>
    <w:rsid w:val="00A96B43"/>
    <w:rsid w:val="00A9795E"/>
    <w:rsid w:val="00A97F73"/>
    <w:rsid w:val="00AA13C3"/>
    <w:rsid w:val="00AA140B"/>
    <w:rsid w:val="00AA1AD9"/>
    <w:rsid w:val="00AA1D43"/>
    <w:rsid w:val="00AA2CC5"/>
    <w:rsid w:val="00AA3C14"/>
    <w:rsid w:val="00AA416D"/>
    <w:rsid w:val="00AA551E"/>
    <w:rsid w:val="00AB14F0"/>
    <w:rsid w:val="00AB1676"/>
    <w:rsid w:val="00AB2D54"/>
    <w:rsid w:val="00AB30D0"/>
    <w:rsid w:val="00AB6A75"/>
    <w:rsid w:val="00AB7970"/>
    <w:rsid w:val="00AC0000"/>
    <w:rsid w:val="00AC0ADE"/>
    <w:rsid w:val="00AC3AC0"/>
    <w:rsid w:val="00AC4B98"/>
    <w:rsid w:val="00AC4DAC"/>
    <w:rsid w:val="00AC5522"/>
    <w:rsid w:val="00AC5BC9"/>
    <w:rsid w:val="00AC619D"/>
    <w:rsid w:val="00AC72F5"/>
    <w:rsid w:val="00AC7A14"/>
    <w:rsid w:val="00AD1215"/>
    <w:rsid w:val="00AD1A1F"/>
    <w:rsid w:val="00AD3F20"/>
    <w:rsid w:val="00AD68B6"/>
    <w:rsid w:val="00AD71B7"/>
    <w:rsid w:val="00AE06A6"/>
    <w:rsid w:val="00AE0841"/>
    <w:rsid w:val="00AE1A80"/>
    <w:rsid w:val="00AE3BD4"/>
    <w:rsid w:val="00AE44B4"/>
    <w:rsid w:val="00AE44E5"/>
    <w:rsid w:val="00AE4594"/>
    <w:rsid w:val="00AE5090"/>
    <w:rsid w:val="00AE69D0"/>
    <w:rsid w:val="00AF08EC"/>
    <w:rsid w:val="00AF1D9C"/>
    <w:rsid w:val="00AF2931"/>
    <w:rsid w:val="00AF2DAE"/>
    <w:rsid w:val="00AF336D"/>
    <w:rsid w:val="00AF3C9D"/>
    <w:rsid w:val="00AF4077"/>
    <w:rsid w:val="00AF46AA"/>
    <w:rsid w:val="00AF5694"/>
    <w:rsid w:val="00B01272"/>
    <w:rsid w:val="00B03867"/>
    <w:rsid w:val="00B1073E"/>
    <w:rsid w:val="00B10775"/>
    <w:rsid w:val="00B11567"/>
    <w:rsid w:val="00B11EAF"/>
    <w:rsid w:val="00B12506"/>
    <w:rsid w:val="00B1451A"/>
    <w:rsid w:val="00B152EB"/>
    <w:rsid w:val="00B153C2"/>
    <w:rsid w:val="00B154B8"/>
    <w:rsid w:val="00B16414"/>
    <w:rsid w:val="00B164B4"/>
    <w:rsid w:val="00B16A5D"/>
    <w:rsid w:val="00B17673"/>
    <w:rsid w:val="00B17771"/>
    <w:rsid w:val="00B17EE0"/>
    <w:rsid w:val="00B2039B"/>
    <w:rsid w:val="00B20441"/>
    <w:rsid w:val="00B20AF5"/>
    <w:rsid w:val="00B22BB9"/>
    <w:rsid w:val="00B2587C"/>
    <w:rsid w:val="00B258FF"/>
    <w:rsid w:val="00B25DCC"/>
    <w:rsid w:val="00B27763"/>
    <w:rsid w:val="00B3174A"/>
    <w:rsid w:val="00B32AEE"/>
    <w:rsid w:val="00B33CCB"/>
    <w:rsid w:val="00B34FB0"/>
    <w:rsid w:val="00B351E8"/>
    <w:rsid w:val="00B367F0"/>
    <w:rsid w:val="00B3694D"/>
    <w:rsid w:val="00B37B5E"/>
    <w:rsid w:val="00B37CAB"/>
    <w:rsid w:val="00B402A5"/>
    <w:rsid w:val="00B4033D"/>
    <w:rsid w:val="00B4092B"/>
    <w:rsid w:val="00B40D19"/>
    <w:rsid w:val="00B42758"/>
    <w:rsid w:val="00B438D7"/>
    <w:rsid w:val="00B441BD"/>
    <w:rsid w:val="00B44B8B"/>
    <w:rsid w:val="00B44FF7"/>
    <w:rsid w:val="00B45BD9"/>
    <w:rsid w:val="00B4618B"/>
    <w:rsid w:val="00B50045"/>
    <w:rsid w:val="00B50852"/>
    <w:rsid w:val="00B50C8F"/>
    <w:rsid w:val="00B50DC4"/>
    <w:rsid w:val="00B55ED2"/>
    <w:rsid w:val="00B56DE2"/>
    <w:rsid w:val="00B57973"/>
    <w:rsid w:val="00B60BEA"/>
    <w:rsid w:val="00B618A4"/>
    <w:rsid w:val="00B64EA6"/>
    <w:rsid w:val="00B65A90"/>
    <w:rsid w:val="00B662ED"/>
    <w:rsid w:val="00B66EFA"/>
    <w:rsid w:val="00B671E4"/>
    <w:rsid w:val="00B67C94"/>
    <w:rsid w:val="00B7076A"/>
    <w:rsid w:val="00B72E0C"/>
    <w:rsid w:val="00B73B7A"/>
    <w:rsid w:val="00B740D7"/>
    <w:rsid w:val="00B74611"/>
    <w:rsid w:val="00B77098"/>
    <w:rsid w:val="00B80AF0"/>
    <w:rsid w:val="00B81EFA"/>
    <w:rsid w:val="00B820DD"/>
    <w:rsid w:val="00B82B6D"/>
    <w:rsid w:val="00B836E5"/>
    <w:rsid w:val="00B837EE"/>
    <w:rsid w:val="00B842E0"/>
    <w:rsid w:val="00B8557A"/>
    <w:rsid w:val="00B86DC2"/>
    <w:rsid w:val="00B87F20"/>
    <w:rsid w:val="00B961AE"/>
    <w:rsid w:val="00BA13A6"/>
    <w:rsid w:val="00BA1708"/>
    <w:rsid w:val="00BA414E"/>
    <w:rsid w:val="00BA4196"/>
    <w:rsid w:val="00BA469B"/>
    <w:rsid w:val="00BA57FF"/>
    <w:rsid w:val="00BA5D4F"/>
    <w:rsid w:val="00BA714A"/>
    <w:rsid w:val="00BA7A8B"/>
    <w:rsid w:val="00BB0533"/>
    <w:rsid w:val="00BB0B40"/>
    <w:rsid w:val="00BB1DFB"/>
    <w:rsid w:val="00BB1F0A"/>
    <w:rsid w:val="00BB6F98"/>
    <w:rsid w:val="00BB7C62"/>
    <w:rsid w:val="00BC1352"/>
    <w:rsid w:val="00BC1736"/>
    <w:rsid w:val="00BC1E0E"/>
    <w:rsid w:val="00BC586D"/>
    <w:rsid w:val="00BC617E"/>
    <w:rsid w:val="00BC6915"/>
    <w:rsid w:val="00BC6B3E"/>
    <w:rsid w:val="00BC72BF"/>
    <w:rsid w:val="00BD2F0A"/>
    <w:rsid w:val="00BD3820"/>
    <w:rsid w:val="00BD3FBA"/>
    <w:rsid w:val="00BD5129"/>
    <w:rsid w:val="00BD709E"/>
    <w:rsid w:val="00BD7F2F"/>
    <w:rsid w:val="00BE08E5"/>
    <w:rsid w:val="00BE3196"/>
    <w:rsid w:val="00BE4274"/>
    <w:rsid w:val="00BE53AA"/>
    <w:rsid w:val="00BE5405"/>
    <w:rsid w:val="00BE5860"/>
    <w:rsid w:val="00BE6838"/>
    <w:rsid w:val="00BF0BF4"/>
    <w:rsid w:val="00BF1344"/>
    <w:rsid w:val="00BF1A3E"/>
    <w:rsid w:val="00BF34DF"/>
    <w:rsid w:val="00BF3A2D"/>
    <w:rsid w:val="00BF5519"/>
    <w:rsid w:val="00BF5A25"/>
    <w:rsid w:val="00BF6A9D"/>
    <w:rsid w:val="00BF6E8A"/>
    <w:rsid w:val="00BF71FB"/>
    <w:rsid w:val="00C02468"/>
    <w:rsid w:val="00C02A66"/>
    <w:rsid w:val="00C0484F"/>
    <w:rsid w:val="00C04C50"/>
    <w:rsid w:val="00C0504F"/>
    <w:rsid w:val="00C05298"/>
    <w:rsid w:val="00C06B43"/>
    <w:rsid w:val="00C07075"/>
    <w:rsid w:val="00C07B9F"/>
    <w:rsid w:val="00C07BA4"/>
    <w:rsid w:val="00C15EB2"/>
    <w:rsid w:val="00C17CFA"/>
    <w:rsid w:val="00C17D79"/>
    <w:rsid w:val="00C20C18"/>
    <w:rsid w:val="00C20FEB"/>
    <w:rsid w:val="00C243AF"/>
    <w:rsid w:val="00C24E41"/>
    <w:rsid w:val="00C27AD6"/>
    <w:rsid w:val="00C312DA"/>
    <w:rsid w:val="00C32ACC"/>
    <w:rsid w:val="00C3417E"/>
    <w:rsid w:val="00C34DC4"/>
    <w:rsid w:val="00C35137"/>
    <w:rsid w:val="00C37FFA"/>
    <w:rsid w:val="00C415F9"/>
    <w:rsid w:val="00C42548"/>
    <w:rsid w:val="00C469B7"/>
    <w:rsid w:val="00C47E3E"/>
    <w:rsid w:val="00C50D73"/>
    <w:rsid w:val="00C52439"/>
    <w:rsid w:val="00C531BE"/>
    <w:rsid w:val="00C54C38"/>
    <w:rsid w:val="00C56C82"/>
    <w:rsid w:val="00C57198"/>
    <w:rsid w:val="00C575E9"/>
    <w:rsid w:val="00C57B2B"/>
    <w:rsid w:val="00C6080F"/>
    <w:rsid w:val="00C60D31"/>
    <w:rsid w:val="00C61F5D"/>
    <w:rsid w:val="00C63370"/>
    <w:rsid w:val="00C64B2E"/>
    <w:rsid w:val="00C64BAB"/>
    <w:rsid w:val="00C65E4E"/>
    <w:rsid w:val="00C745C5"/>
    <w:rsid w:val="00C74A8D"/>
    <w:rsid w:val="00C76042"/>
    <w:rsid w:val="00C77ABA"/>
    <w:rsid w:val="00C80A61"/>
    <w:rsid w:val="00C82E46"/>
    <w:rsid w:val="00C83AFC"/>
    <w:rsid w:val="00C860B4"/>
    <w:rsid w:val="00C8789A"/>
    <w:rsid w:val="00C900E4"/>
    <w:rsid w:val="00C908A4"/>
    <w:rsid w:val="00C9226F"/>
    <w:rsid w:val="00C93AA4"/>
    <w:rsid w:val="00C94028"/>
    <w:rsid w:val="00C945F0"/>
    <w:rsid w:val="00C958E4"/>
    <w:rsid w:val="00C968FA"/>
    <w:rsid w:val="00C97711"/>
    <w:rsid w:val="00CA000B"/>
    <w:rsid w:val="00CA0B5B"/>
    <w:rsid w:val="00CA34A6"/>
    <w:rsid w:val="00CA57D9"/>
    <w:rsid w:val="00CA7D5E"/>
    <w:rsid w:val="00CB08EC"/>
    <w:rsid w:val="00CB0C43"/>
    <w:rsid w:val="00CB1A10"/>
    <w:rsid w:val="00CB1FF3"/>
    <w:rsid w:val="00CB2EE6"/>
    <w:rsid w:val="00CB42AA"/>
    <w:rsid w:val="00CB4A84"/>
    <w:rsid w:val="00CC092D"/>
    <w:rsid w:val="00CC1953"/>
    <w:rsid w:val="00CC1F5B"/>
    <w:rsid w:val="00CC389C"/>
    <w:rsid w:val="00CC484D"/>
    <w:rsid w:val="00CC64FB"/>
    <w:rsid w:val="00CD0EC4"/>
    <w:rsid w:val="00CD1A19"/>
    <w:rsid w:val="00CD1B07"/>
    <w:rsid w:val="00CD1E7A"/>
    <w:rsid w:val="00CD2298"/>
    <w:rsid w:val="00CE3F47"/>
    <w:rsid w:val="00CE5896"/>
    <w:rsid w:val="00CE66E7"/>
    <w:rsid w:val="00CE6F49"/>
    <w:rsid w:val="00CF09E2"/>
    <w:rsid w:val="00CF3325"/>
    <w:rsid w:val="00CF34C9"/>
    <w:rsid w:val="00CF4DCA"/>
    <w:rsid w:val="00CF7F20"/>
    <w:rsid w:val="00D028A6"/>
    <w:rsid w:val="00D02BE7"/>
    <w:rsid w:val="00D04B8B"/>
    <w:rsid w:val="00D05F29"/>
    <w:rsid w:val="00D061E1"/>
    <w:rsid w:val="00D12C63"/>
    <w:rsid w:val="00D15AA5"/>
    <w:rsid w:val="00D1629F"/>
    <w:rsid w:val="00D17E9C"/>
    <w:rsid w:val="00D21938"/>
    <w:rsid w:val="00D22319"/>
    <w:rsid w:val="00D2393D"/>
    <w:rsid w:val="00D2578D"/>
    <w:rsid w:val="00D25C6C"/>
    <w:rsid w:val="00D27BA7"/>
    <w:rsid w:val="00D30587"/>
    <w:rsid w:val="00D30FE0"/>
    <w:rsid w:val="00D317BB"/>
    <w:rsid w:val="00D3251A"/>
    <w:rsid w:val="00D32F07"/>
    <w:rsid w:val="00D34928"/>
    <w:rsid w:val="00D34A53"/>
    <w:rsid w:val="00D35159"/>
    <w:rsid w:val="00D351AD"/>
    <w:rsid w:val="00D35862"/>
    <w:rsid w:val="00D36D0E"/>
    <w:rsid w:val="00D40558"/>
    <w:rsid w:val="00D433C4"/>
    <w:rsid w:val="00D437C0"/>
    <w:rsid w:val="00D4388D"/>
    <w:rsid w:val="00D43BDD"/>
    <w:rsid w:val="00D45426"/>
    <w:rsid w:val="00D45BAF"/>
    <w:rsid w:val="00D461F2"/>
    <w:rsid w:val="00D46419"/>
    <w:rsid w:val="00D4695E"/>
    <w:rsid w:val="00D47313"/>
    <w:rsid w:val="00D50741"/>
    <w:rsid w:val="00D53369"/>
    <w:rsid w:val="00D546A4"/>
    <w:rsid w:val="00D5593B"/>
    <w:rsid w:val="00D620A1"/>
    <w:rsid w:val="00D621EB"/>
    <w:rsid w:val="00D6238E"/>
    <w:rsid w:val="00D62A89"/>
    <w:rsid w:val="00D649FA"/>
    <w:rsid w:val="00D664F0"/>
    <w:rsid w:val="00D66F56"/>
    <w:rsid w:val="00D6752F"/>
    <w:rsid w:val="00D706A1"/>
    <w:rsid w:val="00D70F1B"/>
    <w:rsid w:val="00D7380C"/>
    <w:rsid w:val="00D74609"/>
    <w:rsid w:val="00D75CB7"/>
    <w:rsid w:val="00D77AB4"/>
    <w:rsid w:val="00D81747"/>
    <w:rsid w:val="00D81D48"/>
    <w:rsid w:val="00D82A54"/>
    <w:rsid w:val="00D838E4"/>
    <w:rsid w:val="00D83B74"/>
    <w:rsid w:val="00D84633"/>
    <w:rsid w:val="00D85251"/>
    <w:rsid w:val="00D86A63"/>
    <w:rsid w:val="00D90850"/>
    <w:rsid w:val="00D90DE7"/>
    <w:rsid w:val="00D921B0"/>
    <w:rsid w:val="00D9416A"/>
    <w:rsid w:val="00D94314"/>
    <w:rsid w:val="00D94D29"/>
    <w:rsid w:val="00D96171"/>
    <w:rsid w:val="00D96E17"/>
    <w:rsid w:val="00D9735C"/>
    <w:rsid w:val="00DA0454"/>
    <w:rsid w:val="00DA08E8"/>
    <w:rsid w:val="00DA4D0B"/>
    <w:rsid w:val="00DB3BDC"/>
    <w:rsid w:val="00DB40F5"/>
    <w:rsid w:val="00DB4310"/>
    <w:rsid w:val="00DC177A"/>
    <w:rsid w:val="00DC190F"/>
    <w:rsid w:val="00DC1FA7"/>
    <w:rsid w:val="00DC2DC7"/>
    <w:rsid w:val="00DC5E53"/>
    <w:rsid w:val="00DC7BB9"/>
    <w:rsid w:val="00DD009A"/>
    <w:rsid w:val="00DD0460"/>
    <w:rsid w:val="00DD06A0"/>
    <w:rsid w:val="00DD087A"/>
    <w:rsid w:val="00DD2982"/>
    <w:rsid w:val="00DD368A"/>
    <w:rsid w:val="00DD3D2A"/>
    <w:rsid w:val="00DD548E"/>
    <w:rsid w:val="00DD671E"/>
    <w:rsid w:val="00DD7639"/>
    <w:rsid w:val="00DE1004"/>
    <w:rsid w:val="00DE1A4B"/>
    <w:rsid w:val="00DE1C02"/>
    <w:rsid w:val="00DE2DF7"/>
    <w:rsid w:val="00DE358A"/>
    <w:rsid w:val="00DE39CB"/>
    <w:rsid w:val="00DE46D2"/>
    <w:rsid w:val="00DE4B25"/>
    <w:rsid w:val="00DE51FF"/>
    <w:rsid w:val="00DE66E4"/>
    <w:rsid w:val="00DE6B84"/>
    <w:rsid w:val="00DE7078"/>
    <w:rsid w:val="00DE792F"/>
    <w:rsid w:val="00DF69B8"/>
    <w:rsid w:val="00DF6F0A"/>
    <w:rsid w:val="00E017BE"/>
    <w:rsid w:val="00E02C40"/>
    <w:rsid w:val="00E04CEC"/>
    <w:rsid w:val="00E04E98"/>
    <w:rsid w:val="00E05616"/>
    <w:rsid w:val="00E06DFA"/>
    <w:rsid w:val="00E07A37"/>
    <w:rsid w:val="00E07AC8"/>
    <w:rsid w:val="00E1043F"/>
    <w:rsid w:val="00E1045E"/>
    <w:rsid w:val="00E10E00"/>
    <w:rsid w:val="00E123CC"/>
    <w:rsid w:val="00E21027"/>
    <w:rsid w:val="00E2248B"/>
    <w:rsid w:val="00E22C4A"/>
    <w:rsid w:val="00E2452E"/>
    <w:rsid w:val="00E25BD5"/>
    <w:rsid w:val="00E27054"/>
    <w:rsid w:val="00E27AD0"/>
    <w:rsid w:val="00E30FD3"/>
    <w:rsid w:val="00E31CE0"/>
    <w:rsid w:val="00E32278"/>
    <w:rsid w:val="00E3287B"/>
    <w:rsid w:val="00E338E4"/>
    <w:rsid w:val="00E34D56"/>
    <w:rsid w:val="00E36312"/>
    <w:rsid w:val="00E452D7"/>
    <w:rsid w:val="00E47CD4"/>
    <w:rsid w:val="00E526F9"/>
    <w:rsid w:val="00E53CBF"/>
    <w:rsid w:val="00E559AC"/>
    <w:rsid w:val="00E579DF"/>
    <w:rsid w:val="00E61C71"/>
    <w:rsid w:val="00E61F30"/>
    <w:rsid w:val="00E642C7"/>
    <w:rsid w:val="00E65CA2"/>
    <w:rsid w:val="00E66C56"/>
    <w:rsid w:val="00E70162"/>
    <w:rsid w:val="00E70C8A"/>
    <w:rsid w:val="00E743BF"/>
    <w:rsid w:val="00E7562D"/>
    <w:rsid w:val="00E75DBD"/>
    <w:rsid w:val="00E76868"/>
    <w:rsid w:val="00E76F95"/>
    <w:rsid w:val="00E80B3D"/>
    <w:rsid w:val="00E87D45"/>
    <w:rsid w:val="00E90761"/>
    <w:rsid w:val="00E925FF"/>
    <w:rsid w:val="00E92D98"/>
    <w:rsid w:val="00E93860"/>
    <w:rsid w:val="00E93E77"/>
    <w:rsid w:val="00E961CE"/>
    <w:rsid w:val="00E97CF1"/>
    <w:rsid w:val="00EA01AA"/>
    <w:rsid w:val="00EA1586"/>
    <w:rsid w:val="00EA26C5"/>
    <w:rsid w:val="00EA2A46"/>
    <w:rsid w:val="00EA68D7"/>
    <w:rsid w:val="00EA7030"/>
    <w:rsid w:val="00EB0FCC"/>
    <w:rsid w:val="00EB375A"/>
    <w:rsid w:val="00EB420C"/>
    <w:rsid w:val="00EB6955"/>
    <w:rsid w:val="00EB7FF1"/>
    <w:rsid w:val="00EC14C5"/>
    <w:rsid w:val="00EC46A4"/>
    <w:rsid w:val="00EC49CD"/>
    <w:rsid w:val="00EC4A10"/>
    <w:rsid w:val="00EC4D9E"/>
    <w:rsid w:val="00EC7783"/>
    <w:rsid w:val="00EC7EB4"/>
    <w:rsid w:val="00ED080F"/>
    <w:rsid w:val="00ED10C0"/>
    <w:rsid w:val="00ED1D98"/>
    <w:rsid w:val="00ED3D87"/>
    <w:rsid w:val="00ED3F56"/>
    <w:rsid w:val="00ED5699"/>
    <w:rsid w:val="00ED57A6"/>
    <w:rsid w:val="00ED5F51"/>
    <w:rsid w:val="00ED694A"/>
    <w:rsid w:val="00EE110D"/>
    <w:rsid w:val="00EE462A"/>
    <w:rsid w:val="00EE4C1E"/>
    <w:rsid w:val="00EE6300"/>
    <w:rsid w:val="00EE7A1F"/>
    <w:rsid w:val="00EF15BB"/>
    <w:rsid w:val="00EF376F"/>
    <w:rsid w:val="00EF49AC"/>
    <w:rsid w:val="00EF5BC1"/>
    <w:rsid w:val="00EF7E0F"/>
    <w:rsid w:val="00F02DB4"/>
    <w:rsid w:val="00F02EC1"/>
    <w:rsid w:val="00F036B7"/>
    <w:rsid w:val="00F1046D"/>
    <w:rsid w:val="00F10FF0"/>
    <w:rsid w:val="00F114A7"/>
    <w:rsid w:val="00F11FC0"/>
    <w:rsid w:val="00F12B5C"/>
    <w:rsid w:val="00F13021"/>
    <w:rsid w:val="00F1333D"/>
    <w:rsid w:val="00F13744"/>
    <w:rsid w:val="00F16235"/>
    <w:rsid w:val="00F300B6"/>
    <w:rsid w:val="00F32692"/>
    <w:rsid w:val="00F33303"/>
    <w:rsid w:val="00F3373A"/>
    <w:rsid w:val="00F33BEB"/>
    <w:rsid w:val="00F33D5A"/>
    <w:rsid w:val="00F36592"/>
    <w:rsid w:val="00F410B0"/>
    <w:rsid w:val="00F41F83"/>
    <w:rsid w:val="00F45BB3"/>
    <w:rsid w:val="00F464F9"/>
    <w:rsid w:val="00F470BB"/>
    <w:rsid w:val="00F479EA"/>
    <w:rsid w:val="00F47D81"/>
    <w:rsid w:val="00F50049"/>
    <w:rsid w:val="00F50CD8"/>
    <w:rsid w:val="00F52D60"/>
    <w:rsid w:val="00F53009"/>
    <w:rsid w:val="00F53FDA"/>
    <w:rsid w:val="00F542A7"/>
    <w:rsid w:val="00F60916"/>
    <w:rsid w:val="00F613F2"/>
    <w:rsid w:val="00F647AA"/>
    <w:rsid w:val="00F702E9"/>
    <w:rsid w:val="00F704E6"/>
    <w:rsid w:val="00F725AB"/>
    <w:rsid w:val="00F728FF"/>
    <w:rsid w:val="00F746AB"/>
    <w:rsid w:val="00F74929"/>
    <w:rsid w:val="00F76F93"/>
    <w:rsid w:val="00F82909"/>
    <w:rsid w:val="00F83BE9"/>
    <w:rsid w:val="00F83F0F"/>
    <w:rsid w:val="00F84598"/>
    <w:rsid w:val="00F853C4"/>
    <w:rsid w:val="00F906C2"/>
    <w:rsid w:val="00F9088F"/>
    <w:rsid w:val="00F91373"/>
    <w:rsid w:val="00F91CB8"/>
    <w:rsid w:val="00F92EFA"/>
    <w:rsid w:val="00F93B8B"/>
    <w:rsid w:val="00F93E51"/>
    <w:rsid w:val="00F94478"/>
    <w:rsid w:val="00F95018"/>
    <w:rsid w:val="00F957F0"/>
    <w:rsid w:val="00F95C99"/>
    <w:rsid w:val="00F96A39"/>
    <w:rsid w:val="00F97F9A"/>
    <w:rsid w:val="00FA05BF"/>
    <w:rsid w:val="00FA1238"/>
    <w:rsid w:val="00FA1A4C"/>
    <w:rsid w:val="00FB1A82"/>
    <w:rsid w:val="00FB26AD"/>
    <w:rsid w:val="00FB5166"/>
    <w:rsid w:val="00FB6BFA"/>
    <w:rsid w:val="00FB6CF1"/>
    <w:rsid w:val="00FC020B"/>
    <w:rsid w:val="00FC025E"/>
    <w:rsid w:val="00FC0723"/>
    <w:rsid w:val="00FC0B95"/>
    <w:rsid w:val="00FC4541"/>
    <w:rsid w:val="00FC459D"/>
    <w:rsid w:val="00FC7415"/>
    <w:rsid w:val="00FD1DAC"/>
    <w:rsid w:val="00FD224D"/>
    <w:rsid w:val="00FD23DF"/>
    <w:rsid w:val="00FD429D"/>
    <w:rsid w:val="00FD614B"/>
    <w:rsid w:val="00FD6D81"/>
    <w:rsid w:val="00FE0C29"/>
    <w:rsid w:val="00FE1C27"/>
    <w:rsid w:val="00FE2A2A"/>
    <w:rsid w:val="00FE392B"/>
    <w:rsid w:val="00FE3D24"/>
    <w:rsid w:val="00FE5890"/>
    <w:rsid w:val="00FE705B"/>
    <w:rsid w:val="00FF012B"/>
    <w:rsid w:val="00FF06C7"/>
    <w:rsid w:val="00FF14F9"/>
    <w:rsid w:val="00FF24AC"/>
    <w:rsid w:val="00FF4F1F"/>
    <w:rsid w:val="00FF5EE8"/>
    <w:rsid w:val="00FF6EFB"/>
    <w:rsid w:val="00FF7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50A2EB"/>
  <w15:chartTrackingRefBased/>
  <w15:docId w15:val="{70F0B8DD-FBCB-4C61-A00D-8896283F8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F3470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link w:val="LijstalineaChar"/>
    <w:uiPriority w:val="34"/>
    <w:qFormat/>
    <w:rsid w:val="006F3470"/>
    <w:pPr>
      <w:ind w:left="720"/>
      <w:contextualSpacing/>
    </w:pPr>
  </w:style>
  <w:style w:type="character" w:customStyle="1" w:styleId="LijstalineaChar">
    <w:name w:val="Lijstalinea Char"/>
    <w:basedOn w:val="Standaardalinea-lettertype"/>
    <w:link w:val="Lijstalinea"/>
    <w:uiPriority w:val="34"/>
    <w:rsid w:val="006F3470"/>
    <w:rPr>
      <w:lang w:val="en-US"/>
    </w:rPr>
  </w:style>
  <w:style w:type="paragraph" w:styleId="Normaalweb">
    <w:name w:val="Normal (Web)"/>
    <w:basedOn w:val="Standaard"/>
    <w:uiPriority w:val="99"/>
    <w:unhideWhenUsed/>
    <w:rsid w:val="006760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C4DAC"/>
    <w:pPr>
      <w:spacing w:after="0"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C4DAC"/>
    <w:rPr>
      <w:sz w:val="20"/>
      <w:szCs w:val="20"/>
      <w:lang w:val="en-US"/>
    </w:rPr>
  </w:style>
  <w:style w:type="character" w:styleId="Eindnootmarkering">
    <w:name w:val="endnote reference"/>
    <w:basedOn w:val="Standaardalinea-lettertype"/>
    <w:uiPriority w:val="99"/>
    <w:semiHidden/>
    <w:unhideWhenUsed/>
    <w:rsid w:val="00AC4DAC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C4DAC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C4DAC"/>
    <w:rPr>
      <w:sz w:val="20"/>
      <w:szCs w:val="20"/>
      <w:lang w:val="en-US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C4DAC"/>
    <w:rPr>
      <w:vertAlign w:val="superscript"/>
    </w:rPr>
  </w:style>
  <w:style w:type="paragraph" w:customStyle="1" w:styleId="Default">
    <w:name w:val="Default"/>
    <w:rsid w:val="00361CF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B615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B615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B6158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B615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B6158"/>
    <w:rPr>
      <w:b/>
      <w:bCs/>
      <w:sz w:val="20"/>
      <w:szCs w:val="20"/>
      <w:lang w:val="en-US"/>
    </w:rPr>
  </w:style>
  <w:style w:type="character" w:styleId="Hyperlink">
    <w:name w:val="Hyperlink"/>
    <w:basedOn w:val="Standaardalinea-lettertype"/>
    <w:uiPriority w:val="99"/>
    <w:unhideWhenUsed/>
    <w:rsid w:val="001E7F45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1E7F45"/>
    <w:rPr>
      <w:color w:val="605E5C"/>
      <w:shd w:val="clear" w:color="auto" w:fill="E1DFDD"/>
    </w:rPr>
  </w:style>
  <w:style w:type="paragraph" w:styleId="Koptekst">
    <w:name w:val="header"/>
    <w:basedOn w:val="Standaard"/>
    <w:link w:val="KoptekstChar"/>
    <w:uiPriority w:val="99"/>
    <w:unhideWhenUsed/>
    <w:rsid w:val="000510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510C2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0510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510C2"/>
    <w:rPr>
      <w:lang w:val="en-US"/>
    </w:rPr>
  </w:style>
  <w:style w:type="table" w:customStyle="1" w:styleId="Onopgemaaktetabel21">
    <w:name w:val="Onopgemaakte tabel 21"/>
    <w:basedOn w:val="Standaardtabel"/>
    <w:uiPriority w:val="42"/>
    <w:rsid w:val="00247D0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F83BE9"/>
  </w:style>
  <w:style w:type="table" w:styleId="Tabelraster">
    <w:name w:val="Table Grid"/>
    <w:basedOn w:val="Standaardtabel"/>
    <w:uiPriority w:val="39"/>
    <w:rsid w:val="00613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4">
    <w:name w:val="Plain Table 4"/>
    <w:basedOn w:val="Standaardtabel"/>
    <w:uiPriority w:val="44"/>
    <w:rsid w:val="006133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GevolgdeHyperlink">
    <w:name w:val="FollowedHyperlink"/>
    <w:basedOn w:val="Standaardalinea-lettertype"/>
    <w:uiPriority w:val="99"/>
    <w:semiHidden/>
    <w:unhideWhenUsed/>
    <w:rsid w:val="003F277E"/>
    <w:rPr>
      <w:color w:val="954F72" w:themeColor="followedHyperlink"/>
      <w:u w:val="single"/>
    </w:rPr>
  </w:style>
  <w:style w:type="paragraph" w:styleId="Revisie">
    <w:name w:val="Revision"/>
    <w:hidden/>
    <w:uiPriority w:val="99"/>
    <w:semiHidden/>
    <w:rsid w:val="00E743BF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39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4A1EC2-F4F2-48BF-98DD-5601A6AE45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23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. I Crompvoets</dc:creator>
  <cp:keywords/>
  <dc:description/>
  <cp:lastModifiedBy>P. I Crompvoets</cp:lastModifiedBy>
  <cp:revision>2</cp:revision>
  <dcterms:created xsi:type="dcterms:W3CDTF">2022-02-07T11:59:00Z</dcterms:created>
  <dcterms:modified xsi:type="dcterms:W3CDTF">2022-02-07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501786a-8eee-36d5-b29d-a1057149a119</vt:lpwstr>
  </property>
  <property fmtid="{D5CDD505-2E9C-101B-9397-08002B2CF9AE}" pid="24" name="Mendeley Citation Style_1">
    <vt:lpwstr>http://www.zotero.org/styles/apa</vt:lpwstr>
  </property>
</Properties>
</file>